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78DF1C" w14:textId="77777777" w:rsidR="002D037F" w:rsidRPr="002D037F" w:rsidRDefault="002D037F" w:rsidP="002D037F">
      <w:pPr>
        <w:rPr>
          <w:i/>
          <w:iCs/>
          <w:lang w:val="en-US"/>
        </w:rPr>
      </w:pPr>
      <w:bookmarkStart w:id="0" w:name="_Hlk208389870"/>
      <w:r w:rsidRPr="002D037F">
        <w:rPr>
          <w:b/>
          <w:bCs/>
          <w:i/>
          <w:iCs/>
          <w:lang w:val="en-US"/>
        </w:rPr>
        <w:t>Unstructured Prompt AI Evaluation Results: Lesson Plan 5:</w:t>
      </w:r>
    </w:p>
    <w:bookmarkEnd w:id="0"/>
    <w:p w14:paraId="7A141168" w14:textId="77777777" w:rsidR="002D037F" w:rsidRPr="002D037F" w:rsidRDefault="002D037F" w:rsidP="002D037F">
      <w:pPr>
        <w:rPr>
          <w:i/>
          <w:iCs/>
          <w:lang w:val="en-US"/>
        </w:rPr>
      </w:pPr>
      <w:r w:rsidRPr="002D037F">
        <w:rPr>
          <w:b/>
          <w:bCs/>
          <w:i/>
          <w:iCs/>
          <w:lang w:val="en-US"/>
        </w:rPr>
        <w:t>Engineering Design Process Components</w:t>
      </w:r>
    </w:p>
    <w:p w14:paraId="6EECB39F" w14:textId="77777777" w:rsidR="002D037F" w:rsidRPr="002D037F" w:rsidRDefault="002D037F" w:rsidP="002D037F">
      <w:pPr>
        <w:numPr>
          <w:ilvl w:val="0"/>
          <w:numId w:val="1"/>
        </w:numPr>
        <w:rPr>
          <w:i/>
          <w:iCs/>
          <w:lang w:val="en-US"/>
        </w:rPr>
      </w:pPr>
      <w:r w:rsidRPr="002D037F">
        <w:rPr>
          <w:b/>
          <w:bCs/>
          <w:i/>
          <w:iCs/>
          <w:lang w:val="en-US"/>
        </w:rPr>
        <w:t>Problem Identification (6/6)</w:t>
      </w:r>
    </w:p>
    <w:p w14:paraId="09B3C9E2" w14:textId="77777777" w:rsidR="002D037F" w:rsidRPr="002D037F" w:rsidRDefault="002D037F" w:rsidP="002D037F">
      <w:pPr>
        <w:numPr>
          <w:ilvl w:val="1"/>
          <w:numId w:val="1"/>
        </w:numPr>
        <w:rPr>
          <w:i/>
          <w:iCs/>
          <w:lang w:val="en-US"/>
        </w:rPr>
      </w:pPr>
      <w:r w:rsidRPr="002D037F">
        <w:rPr>
          <w:b/>
          <w:bCs/>
          <w:i/>
          <w:iCs/>
          <w:lang w:val="en-US"/>
        </w:rPr>
        <w:t>Detailed Problem Definition:</w:t>
      </w:r>
      <w:r w:rsidRPr="002D037F">
        <w:rPr>
          <w:i/>
          <w:iCs/>
          <w:lang w:val="en-US"/>
        </w:rPr>
        <w:t xml:space="preserve"> Yes</w:t>
      </w:r>
    </w:p>
    <w:p w14:paraId="5154A4F6" w14:textId="77777777" w:rsidR="002D037F" w:rsidRPr="002D037F" w:rsidRDefault="002D037F" w:rsidP="002D037F">
      <w:pPr>
        <w:numPr>
          <w:ilvl w:val="1"/>
          <w:numId w:val="1"/>
        </w:numPr>
        <w:rPr>
          <w:i/>
          <w:iCs/>
          <w:lang w:val="en-US"/>
        </w:rPr>
      </w:pPr>
      <w:r w:rsidRPr="002D037F">
        <w:rPr>
          <w:b/>
          <w:bCs/>
          <w:i/>
          <w:iCs/>
          <w:lang w:val="en-US"/>
        </w:rPr>
        <w:t>Real-World Problem Association:</w:t>
      </w:r>
      <w:r w:rsidRPr="002D037F">
        <w:rPr>
          <w:i/>
          <w:iCs/>
          <w:lang w:val="en-US"/>
        </w:rPr>
        <w:t xml:space="preserve"> Yes</w:t>
      </w:r>
    </w:p>
    <w:p w14:paraId="3749649C" w14:textId="77777777" w:rsidR="002D037F" w:rsidRPr="002D037F" w:rsidRDefault="002D037F" w:rsidP="002D037F">
      <w:pPr>
        <w:numPr>
          <w:ilvl w:val="1"/>
          <w:numId w:val="1"/>
        </w:numPr>
        <w:rPr>
          <w:i/>
          <w:iCs/>
          <w:lang w:val="en-US"/>
        </w:rPr>
      </w:pPr>
      <w:r w:rsidRPr="002D037F">
        <w:rPr>
          <w:b/>
          <w:bCs/>
          <w:i/>
          <w:iCs/>
          <w:lang w:val="en-US"/>
        </w:rPr>
        <w:t>Criteria and Constraints:</w:t>
      </w:r>
      <w:r w:rsidRPr="002D037F">
        <w:rPr>
          <w:i/>
          <w:iCs/>
          <w:lang w:val="en-US"/>
        </w:rPr>
        <w:t xml:space="preserve"> Yes</w:t>
      </w:r>
    </w:p>
    <w:p w14:paraId="15A57616" w14:textId="77777777" w:rsidR="002D037F" w:rsidRPr="002D037F" w:rsidRDefault="002D037F" w:rsidP="002D037F">
      <w:pPr>
        <w:numPr>
          <w:ilvl w:val="1"/>
          <w:numId w:val="1"/>
        </w:numPr>
        <w:rPr>
          <w:i/>
          <w:iCs/>
          <w:lang w:val="en-US"/>
        </w:rPr>
      </w:pPr>
      <w:r w:rsidRPr="002D037F">
        <w:rPr>
          <w:b/>
          <w:bCs/>
          <w:i/>
          <w:iCs/>
          <w:lang w:val="en-US"/>
        </w:rPr>
        <w:t>Student Involvement:</w:t>
      </w:r>
      <w:r w:rsidRPr="002D037F">
        <w:rPr>
          <w:i/>
          <w:iCs/>
          <w:lang w:val="en-US"/>
        </w:rPr>
        <w:t xml:space="preserve"> Yes</w:t>
      </w:r>
    </w:p>
    <w:p w14:paraId="07AFF36D" w14:textId="77777777" w:rsidR="002D037F" w:rsidRPr="002D037F" w:rsidRDefault="002D037F" w:rsidP="002D037F">
      <w:pPr>
        <w:numPr>
          <w:ilvl w:val="1"/>
          <w:numId w:val="1"/>
        </w:numPr>
        <w:rPr>
          <w:i/>
          <w:iCs/>
          <w:lang w:val="en-US"/>
        </w:rPr>
      </w:pPr>
      <w:r w:rsidRPr="002D037F">
        <w:rPr>
          <w:b/>
          <w:bCs/>
          <w:i/>
          <w:iCs/>
          <w:lang w:val="en-US"/>
        </w:rPr>
        <w:t>Ecological Problems and Solutions:</w:t>
      </w:r>
      <w:r w:rsidRPr="002D037F">
        <w:rPr>
          <w:i/>
          <w:iCs/>
          <w:lang w:val="en-US"/>
        </w:rPr>
        <w:t xml:space="preserve"> Yes</w:t>
      </w:r>
    </w:p>
    <w:p w14:paraId="041A5061" w14:textId="77777777" w:rsidR="002D037F" w:rsidRPr="002D037F" w:rsidRDefault="002D037F" w:rsidP="002D037F">
      <w:pPr>
        <w:numPr>
          <w:ilvl w:val="1"/>
          <w:numId w:val="1"/>
        </w:numPr>
        <w:rPr>
          <w:i/>
          <w:iCs/>
          <w:lang w:val="en-US"/>
        </w:rPr>
      </w:pPr>
      <w:r w:rsidRPr="002D037F">
        <w:rPr>
          <w:b/>
          <w:bCs/>
          <w:i/>
          <w:iCs/>
          <w:lang w:val="en-US"/>
        </w:rPr>
        <w:t>Explanation:</w:t>
      </w:r>
      <w:r w:rsidRPr="002D037F">
        <w:rPr>
          <w:i/>
          <w:iCs/>
          <w:lang w:val="en-US"/>
        </w:rPr>
        <w:t xml:space="preserve"> The problem identification stage is quite detailed and comprehensive. It is associated with real-world problems and involves student participation. Criteria and constraints are clearly stated. The problem context is extensively addressed.</w:t>
      </w:r>
    </w:p>
    <w:p w14:paraId="008A3A10" w14:textId="77777777" w:rsidR="002D037F" w:rsidRPr="002D037F" w:rsidRDefault="002D037F" w:rsidP="002D037F">
      <w:pPr>
        <w:numPr>
          <w:ilvl w:val="0"/>
          <w:numId w:val="1"/>
        </w:numPr>
        <w:rPr>
          <w:i/>
          <w:iCs/>
          <w:lang w:val="en-US"/>
        </w:rPr>
      </w:pPr>
      <w:r w:rsidRPr="002D037F">
        <w:rPr>
          <w:b/>
          <w:bCs/>
          <w:i/>
          <w:iCs/>
          <w:lang w:val="en-US"/>
        </w:rPr>
        <w:t>Development of Possible Solutions (5/6)</w:t>
      </w:r>
    </w:p>
    <w:p w14:paraId="51E21A5B" w14:textId="77777777" w:rsidR="002D037F" w:rsidRPr="002D037F" w:rsidRDefault="002D037F" w:rsidP="002D037F">
      <w:pPr>
        <w:numPr>
          <w:ilvl w:val="1"/>
          <w:numId w:val="1"/>
        </w:numPr>
        <w:rPr>
          <w:i/>
          <w:iCs/>
          <w:lang w:val="en-US"/>
        </w:rPr>
      </w:pPr>
      <w:r w:rsidRPr="002D037F">
        <w:rPr>
          <w:b/>
          <w:bCs/>
          <w:i/>
          <w:iCs/>
          <w:lang w:val="en-US"/>
        </w:rPr>
        <w:t>Research and Literature Review:</w:t>
      </w:r>
      <w:r w:rsidRPr="002D037F">
        <w:rPr>
          <w:i/>
          <w:iCs/>
          <w:lang w:val="en-US"/>
        </w:rPr>
        <w:t xml:space="preserve"> Yes</w:t>
      </w:r>
    </w:p>
    <w:p w14:paraId="6A19E4C8" w14:textId="77777777" w:rsidR="002D037F" w:rsidRPr="002D037F" w:rsidRDefault="002D037F" w:rsidP="002D037F">
      <w:pPr>
        <w:numPr>
          <w:ilvl w:val="1"/>
          <w:numId w:val="1"/>
        </w:numPr>
        <w:rPr>
          <w:i/>
          <w:iCs/>
          <w:lang w:val="en-US"/>
        </w:rPr>
      </w:pPr>
      <w:r w:rsidRPr="002D037F">
        <w:rPr>
          <w:b/>
          <w:bCs/>
          <w:i/>
          <w:iCs/>
          <w:lang w:val="en-US"/>
        </w:rPr>
        <w:t>Prototype Development and Testing:</w:t>
      </w:r>
      <w:r w:rsidRPr="002D037F">
        <w:rPr>
          <w:i/>
          <w:iCs/>
          <w:lang w:val="en-US"/>
        </w:rPr>
        <w:t xml:space="preserve"> Yes</w:t>
      </w:r>
    </w:p>
    <w:p w14:paraId="7E6ABC25" w14:textId="77777777" w:rsidR="002D037F" w:rsidRPr="002D037F" w:rsidRDefault="002D037F" w:rsidP="002D037F">
      <w:pPr>
        <w:numPr>
          <w:ilvl w:val="1"/>
          <w:numId w:val="1"/>
        </w:numPr>
        <w:rPr>
          <w:i/>
          <w:iCs/>
          <w:lang w:val="en-US"/>
        </w:rPr>
      </w:pPr>
      <w:r w:rsidRPr="002D037F">
        <w:rPr>
          <w:b/>
          <w:bCs/>
          <w:i/>
          <w:iCs/>
          <w:lang w:val="en-US"/>
        </w:rPr>
        <w:t>Group Work:</w:t>
      </w:r>
      <w:r w:rsidRPr="002D037F">
        <w:rPr>
          <w:i/>
          <w:iCs/>
          <w:lang w:val="en-US"/>
        </w:rPr>
        <w:t xml:space="preserve"> Yes</w:t>
      </w:r>
    </w:p>
    <w:p w14:paraId="5FC0E26F" w14:textId="77777777" w:rsidR="002D037F" w:rsidRPr="002D037F" w:rsidRDefault="002D037F" w:rsidP="002D037F">
      <w:pPr>
        <w:numPr>
          <w:ilvl w:val="1"/>
          <w:numId w:val="1"/>
        </w:numPr>
        <w:rPr>
          <w:i/>
          <w:iCs/>
          <w:lang w:val="en-US"/>
        </w:rPr>
      </w:pPr>
      <w:r w:rsidRPr="002D037F">
        <w:rPr>
          <w:b/>
          <w:bCs/>
          <w:i/>
          <w:iCs/>
          <w:lang w:val="en-US"/>
        </w:rPr>
        <w:t>Explanation:</w:t>
      </w:r>
      <w:r w:rsidRPr="002D037F">
        <w:rPr>
          <w:i/>
          <w:iCs/>
          <w:lang w:val="en-US"/>
        </w:rPr>
        <w:t xml:space="preserve"> The development of possible solutions stage is well-organized. The processes of research, literature review, and prototype development are thoroughly explained. Group work is effectively utilized. However, more technical details and case examples could be provided.</w:t>
      </w:r>
    </w:p>
    <w:p w14:paraId="05BB9412" w14:textId="77777777" w:rsidR="002D037F" w:rsidRPr="002D037F" w:rsidRDefault="002D037F" w:rsidP="002D037F">
      <w:pPr>
        <w:numPr>
          <w:ilvl w:val="0"/>
          <w:numId w:val="1"/>
        </w:numPr>
        <w:rPr>
          <w:i/>
          <w:iCs/>
          <w:lang w:val="en-US"/>
        </w:rPr>
      </w:pPr>
      <w:r w:rsidRPr="002D037F">
        <w:rPr>
          <w:b/>
          <w:bCs/>
          <w:i/>
          <w:iCs/>
          <w:lang w:val="en-US"/>
        </w:rPr>
        <w:t>Selection of the Most Appropriate Solution (4/6)</w:t>
      </w:r>
    </w:p>
    <w:p w14:paraId="082C1E8E" w14:textId="77777777" w:rsidR="002D037F" w:rsidRPr="002D037F" w:rsidRDefault="002D037F" w:rsidP="002D037F">
      <w:pPr>
        <w:numPr>
          <w:ilvl w:val="1"/>
          <w:numId w:val="1"/>
        </w:numPr>
        <w:rPr>
          <w:i/>
          <w:iCs/>
          <w:lang w:val="en-US"/>
        </w:rPr>
      </w:pPr>
      <w:r w:rsidRPr="002D037F">
        <w:rPr>
          <w:b/>
          <w:bCs/>
          <w:i/>
          <w:iCs/>
          <w:lang w:val="en-US"/>
        </w:rPr>
        <w:t>Use of Decision Trees and Matrices:</w:t>
      </w:r>
      <w:r w:rsidRPr="002D037F">
        <w:rPr>
          <w:i/>
          <w:iCs/>
          <w:lang w:val="en-US"/>
        </w:rPr>
        <w:t xml:space="preserve"> Partially</w:t>
      </w:r>
    </w:p>
    <w:p w14:paraId="1F9CE0EA" w14:textId="77777777" w:rsidR="002D037F" w:rsidRPr="002D037F" w:rsidRDefault="002D037F" w:rsidP="002D037F">
      <w:pPr>
        <w:numPr>
          <w:ilvl w:val="1"/>
          <w:numId w:val="1"/>
        </w:numPr>
        <w:rPr>
          <w:i/>
          <w:iCs/>
          <w:lang w:val="en-US"/>
        </w:rPr>
      </w:pPr>
      <w:r w:rsidRPr="002D037F">
        <w:rPr>
          <w:b/>
          <w:bCs/>
          <w:i/>
          <w:iCs/>
          <w:lang w:val="en-US"/>
        </w:rPr>
        <w:t>Evaluation of Solution Proposals:</w:t>
      </w:r>
      <w:r w:rsidRPr="002D037F">
        <w:rPr>
          <w:i/>
          <w:iCs/>
          <w:lang w:val="en-US"/>
        </w:rPr>
        <w:t xml:space="preserve"> Yes</w:t>
      </w:r>
    </w:p>
    <w:p w14:paraId="606D34BE" w14:textId="77777777" w:rsidR="002D037F" w:rsidRPr="002D037F" w:rsidRDefault="002D037F" w:rsidP="002D037F">
      <w:pPr>
        <w:numPr>
          <w:ilvl w:val="1"/>
          <w:numId w:val="1"/>
        </w:numPr>
        <w:rPr>
          <w:i/>
          <w:iCs/>
          <w:lang w:val="en-US"/>
        </w:rPr>
      </w:pPr>
      <w:r w:rsidRPr="002D037F">
        <w:rPr>
          <w:b/>
          <w:bCs/>
          <w:i/>
          <w:iCs/>
          <w:lang w:val="en-US"/>
        </w:rPr>
        <w:t>Use of Concepts:</w:t>
      </w:r>
      <w:r w:rsidRPr="002D037F">
        <w:rPr>
          <w:i/>
          <w:iCs/>
          <w:lang w:val="en-US"/>
        </w:rPr>
        <w:t xml:space="preserve"> Yes</w:t>
      </w:r>
    </w:p>
    <w:p w14:paraId="588D3EA7" w14:textId="77777777" w:rsidR="002D037F" w:rsidRPr="002D037F" w:rsidRDefault="002D037F" w:rsidP="002D037F">
      <w:pPr>
        <w:numPr>
          <w:ilvl w:val="1"/>
          <w:numId w:val="1"/>
        </w:numPr>
        <w:rPr>
          <w:i/>
          <w:iCs/>
          <w:lang w:val="en-US"/>
        </w:rPr>
      </w:pPr>
      <w:r w:rsidRPr="002D037F">
        <w:rPr>
          <w:b/>
          <w:bCs/>
          <w:i/>
          <w:iCs/>
          <w:lang w:val="en-US"/>
        </w:rPr>
        <w:t>Explanation:</w:t>
      </w:r>
      <w:r w:rsidRPr="002D037F">
        <w:rPr>
          <w:i/>
          <w:iCs/>
          <w:lang w:val="en-US"/>
        </w:rPr>
        <w:t xml:space="preserve"> In the solution selection stage, the use of decision trees and matrices is mentioned but the detailed application part is missing. Apart from this, solution proposals are evaluated, and attention is given to students using concepts.</w:t>
      </w:r>
    </w:p>
    <w:p w14:paraId="3DA98082" w14:textId="77777777" w:rsidR="002D037F" w:rsidRPr="002D037F" w:rsidRDefault="002D037F" w:rsidP="002D037F">
      <w:pPr>
        <w:numPr>
          <w:ilvl w:val="0"/>
          <w:numId w:val="1"/>
        </w:numPr>
        <w:rPr>
          <w:i/>
          <w:iCs/>
          <w:lang w:val="en-US"/>
        </w:rPr>
      </w:pPr>
      <w:r w:rsidRPr="002D037F">
        <w:rPr>
          <w:b/>
          <w:bCs/>
          <w:i/>
          <w:iCs/>
          <w:lang w:val="en-US"/>
        </w:rPr>
        <w:t>Prototyping and Testing (5/6)</w:t>
      </w:r>
    </w:p>
    <w:p w14:paraId="2AB3CE06" w14:textId="77777777" w:rsidR="002D037F" w:rsidRPr="002D037F" w:rsidRDefault="002D037F" w:rsidP="002D037F">
      <w:pPr>
        <w:numPr>
          <w:ilvl w:val="1"/>
          <w:numId w:val="1"/>
        </w:numPr>
        <w:rPr>
          <w:i/>
          <w:iCs/>
          <w:lang w:val="en-US"/>
        </w:rPr>
      </w:pPr>
      <w:r w:rsidRPr="002D037F">
        <w:rPr>
          <w:b/>
          <w:bCs/>
          <w:i/>
          <w:iCs/>
          <w:lang w:val="en-US"/>
        </w:rPr>
        <w:t>Prototype Development:</w:t>
      </w:r>
      <w:r w:rsidRPr="002D037F">
        <w:rPr>
          <w:i/>
          <w:iCs/>
          <w:lang w:val="en-US"/>
        </w:rPr>
        <w:t xml:space="preserve"> Yes</w:t>
      </w:r>
    </w:p>
    <w:p w14:paraId="4EF38B01" w14:textId="77777777" w:rsidR="002D037F" w:rsidRPr="002D037F" w:rsidRDefault="002D037F" w:rsidP="002D037F">
      <w:pPr>
        <w:numPr>
          <w:ilvl w:val="1"/>
          <w:numId w:val="1"/>
        </w:numPr>
        <w:rPr>
          <w:i/>
          <w:iCs/>
          <w:lang w:val="en-US"/>
        </w:rPr>
      </w:pPr>
      <w:r w:rsidRPr="002D037F">
        <w:rPr>
          <w:b/>
          <w:bCs/>
          <w:i/>
          <w:iCs/>
          <w:lang w:val="en-US"/>
        </w:rPr>
        <w:t>Testing and Improvement:</w:t>
      </w:r>
      <w:r w:rsidRPr="002D037F">
        <w:rPr>
          <w:i/>
          <w:iCs/>
          <w:lang w:val="en-US"/>
        </w:rPr>
        <w:t xml:space="preserve"> Yes</w:t>
      </w:r>
    </w:p>
    <w:p w14:paraId="7028827F" w14:textId="77777777" w:rsidR="002D037F" w:rsidRPr="002D037F" w:rsidRDefault="002D037F" w:rsidP="002D037F">
      <w:pPr>
        <w:numPr>
          <w:ilvl w:val="1"/>
          <w:numId w:val="1"/>
        </w:numPr>
        <w:rPr>
          <w:i/>
          <w:iCs/>
          <w:lang w:val="en-US"/>
        </w:rPr>
      </w:pPr>
      <w:r w:rsidRPr="002D037F">
        <w:rPr>
          <w:b/>
          <w:bCs/>
          <w:i/>
          <w:iCs/>
          <w:lang w:val="en-US"/>
        </w:rPr>
        <w:t>Student Involvement and Evaluation:</w:t>
      </w:r>
      <w:r w:rsidRPr="002D037F">
        <w:rPr>
          <w:i/>
          <w:iCs/>
          <w:lang w:val="en-US"/>
        </w:rPr>
        <w:t xml:space="preserve"> Yes</w:t>
      </w:r>
    </w:p>
    <w:p w14:paraId="5D2339DF" w14:textId="77777777" w:rsidR="002D037F" w:rsidRPr="002D037F" w:rsidRDefault="002D037F" w:rsidP="002D037F">
      <w:pPr>
        <w:numPr>
          <w:ilvl w:val="1"/>
          <w:numId w:val="1"/>
        </w:numPr>
        <w:rPr>
          <w:i/>
          <w:iCs/>
          <w:lang w:val="en-US"/>
        </w:rPr>
      </w:pPr>
      <w:r w:rsidRPr="002D037F">
        <w:rPr>
          <w:b/>
          <w:bCs/>
          <w:i/>
          <w:iCs/>
          <w:lang w:val="en-US"/>
        </w:rPr>
        <w:t>Explanation:</w:t>
      </w:r>
      <w:r w:rsidRPr="002D037F">
        <w:rPr>
          <w:i/>
          <w:iCs/>
          <w:lang w:val="en-US"/>
        </w:rPr>
        <w:t xml:space="preserve"> The prototyping and testing stage is detailed. Student participation and evaluation processes are mentioned. The testing and improvement stage is clearly explained. However, more testing and improvement cycles could be added.</w:t>
      </w:r>
    </w:p>
    <w:p w14:paraId="2B70040B" w14:textId="77777777" w:rsidR="002D037F" w:rsidRPr="002D037F" w:rsidRDefault="002D037F" w:rsidP="002D037F">
      <w:pPr>
        <w:numPr>
          <w:ilvl w:val="0"/>
          <w:numId w:val="1"/>
        </w:numPr>
        <w:rPr>
          <w:i/>
          <w:iCs/>
          <w:lang w:val="en-US"/>
        </w:rPr>
      </w:pPr>
      <w:r w:rsidRPr="002D037F">
        <w:rPr>
          <w:b/>
          <w:bCs/>
          <w:i/>
          <w:iCs/>
          <w:lang w:val="en-US"/>
        </w:rPr>
        <w:t>Communication and Presentation (6/6)</w:t>
      </w:r>
    </w:p>
    <w:p w14:paraId="0357E048" w14:textId="77777777" w:rsidR="002D037F" w:rsidRPr="002D037F" w:rsidRDefault="002D037F" w:rsidP="002D037F">
      <w:pPr>
        <w:numPr>
          <w:ilvl w:val="1"/>
          <w:numId w:val="1"/>
        </w:numPr>
        <w:rPr>
          <w:i/>
          <w:iCs/>
          <w:lang w:val="en-US"/>
        </w:rPr>
      </w:pPr>
      <w:r w:rsidRPr="002D037F">
        <w:rPr>
          <w:b/>
          <w:bCs/>
          <w:i/>
          <w:iCs/>
          <w:lang w:val="en-US"/>
        </w:rPr>
        <w:t>Design Presentations:</w:t>
      </w:r>
      <w:r w:rsidRPr="002D037F">
        <w:rPr>
          <w:i/>
          <w:iCs/>
          <w:lang w:val="en-US"/>
        </w:rPr>
        <w:t xml:space="preserve"> Yes</w:t>
      </w:r>
    </w:p>
    <w:p w14:paraId="5D43EC2B" w14:textId="77777777" w:rsidR="002D037F" w:rsidRPr="002D037F" w:rsidRDefault="002D037F" w:rsidP="002D037F">
      <w:pPr>
        <w:numPr>
          <w:ilvl w:val="1"/>
          <w:numId w:val="1"/>
        </w:numPr>
        <w:rPr>
          <w:i/>
          <w:iCs/>
          <w:lang w:val="en-US"/>
        </w:rPr>
      </w:pPr>
      <w:r w:rsidRPr="002D037F">
        <w:rPr>
          <w:b/>
          <w:bCs/>
          <w:i/>
          <w:iCs/>
          <w:lang w:val="en-US"/>
        </w:rPr>
        <w:t>Evaluation and Feedback:</w:t>
      </w:r>
      <w:r w:rsidRPr="002D037F">
        <w:rPr>
          <w:i/>
          <w:iCs/>
          <w:lang w:val="en-US"/>
        </w:rPr>
        <w:t xml:space="preserve"> Yes</w:t>
      </w:r>
    </w:p>
    <w:p w14:paraId="11C80870" w14:textId="77777777" w:rsidR="002D037F" w:rsidRPr="002D037F" w:rsidRDefault="002D037F" w:rsidP="002D037F">
      <w:pPr>
        <w:numPr>
          <w:ilvl w:val="1"/>
          <w:numId w:val="1"/>
        </w:numPr>
        <w:rPr>
          <w:i/>
          <w:iCs/>
          <w:lang w:val="en-US"/>
        </w:rPr>
      </w:pPr>
      <w:r w:rsidRPr="002D037F">
        <w:rPr>
          <w:b/>
          <w:bCs/>
          <w:i/>
          <w:iCs/>
          <w:lang w:val="en-US"/>
        </w:rPr>
        <w:t>Summary and Conclusion:</w:t>
      </w:r>
      <w:r w:rsidRPr="002D037F">
        <w:rPr>
          <w:i/>
          <w:iCs/>
          <w:lang w:val="en-US"/>
        </w:rPr>
        <w:t xml:space="preserve"> Yes</w:t>
      </w:r>
    </w:p>
    <w:p w14:paraId="41F869DC" w14:textId="77777777" w:rsidR="002D037F" w:rsidRPr="002D037F" w:rsidRDefault="002D037F" w:rsidP="002D037F">
      <w:pPr>
        <w:numPr>
          <w:ilvl w:val="1"/>
          <w:numId w:val="1"/>
        </w:numPr>
        <w:rPr>
          <w:i/>
          <w:iCs/>
          <w:lang w:val="en-US"/>
        </w:rPr>
      </w:pPr>
      <w:r w:rsidRPr="002D037F">
        <w:rPr>
          <w:b/>
          <w:bCs/>
          <w:i/>
          <w:iCs/>
          <w:lang w:val="en-US"/>
        </w:rPr>
        <w:t>Explanation:</w:t>
      </w:r>
      <w:r w:rsidRPr="002D037F">
        <w:rPr>
          <w:i/>
          <w:iCs/>
          <w:lang w:val="en-US"/>
        </w:rPr>
        <w:t xml:space="preserve"> Student presentations and evaluation stages are mentioned. The process summary and conclusion are done by the teacher. The communication and presentation part is effectively implemented.</w:t>
      </w:r>
    </w:p>
    <w:p w14:paraId="7201E719" w14:textId="77777777" w:rsidR="002D037F" w:rsidRPr="002D037F" w:rsidRDefault="002D037F" w:rsidP="002D037F">
      <w:pPr>
        <w:rPr>
          <w:i/>
          <w:iCs/>
          <w:lang w:val="en-US"/>
        </w:rPr>
      </w:pPr>
      <w:r w:rsidRPr="002D037F">
        <w:rPr>
          <w:b/>
          <w:bCs/>
          <w:i/>
          <w:iCs/>
          <w:lang w:val="en-US"/>
        </w:rPr>
        <w:t>Overall Evaluation and Scoring</w:t>
      </w:r>
    </w:p>
    <w:p w14:paraId="4E0BA38A" w14:textId="77777777" w:rsidR="002D037F" w:rsidRPr="002D037F" w:rsidRDefault="002D037F" w:rsidP="002D037F">
      <w:pPr>
        <w:numPr>
          <w:ilvl w:val="0"/>
          <w:numId w:val="2"/>
        </w:numPr>
        <w:rPr>
          <w:i/>
          <w:iCs/>
          <w:lang w:val="en-US"/>
        </w:rPr>
      </w:pPr>
      <w:r w:rsidRPr="002D037F">
        <w:rPr>
          <w:b/>
          <w:bCs/>
          <w:i/>
          <w:iCs/>
          <w:lang w:val="en-US"/>
        </w:rPr>
        <w:t>Total Score:</w:t>
      </w:r>
      <w:r w:rsidRPr="002D037F">
        <w:rPr>
          <w:i/>
          <w:iCs/>
          <w:lang w:val="en-US"/>
        </w:rPr>
        <w:t xml:space="preserve"> 26/30</w:t>
      </w:r>
    </w:p>
    <w:p w14:paraId="2F8DCFE8" w14:textId="77777777" w:rsidR="002D037F" w:rsidRPr="002D037F" w:rsidRDefault="002D037F" w:rsidP="002D037F">
      <w:pPr>
        <w:numPr>
          <w:ilvl w:val="0"/>
          <w:numId w:val="2"/>
        </w:numPr>
        <w:rPr>
          <w:i/>
          <w:iCs/>
          <w:lang w:val="en-US"/>
        </w:rPr>
      </w:pPr>
      <w:r w:rsidRPr="002D037F">
        <w:rPr>
          <w:b/>
          <w:bCs/>
          <w:i/>
          <w:iCs/>
          <w:lang w:val="en-US"/>
        </w:rPr>
        <w:t>Justification:</w:t>
      </w:r>
      <w:r w:rsidRPr="002D037F">
        <w:rPr>
          <w:i/>
          <w:iCs/>
          <w:lang w:val="en-US"/>
        </w:rPr>
        <w:t xml:space="preserve"> The activity plan generally covers the components of the engineering design process. The stages of problem identification, solution development, and </w:t>
      </w:r>
      <w:r w:rsidRPr="002D037F">
        <w:rPr>
          <w:i/>
          <w:iCs/>
          <w:lang w:val="en-US"/>
        </w:rPr>
        <w:lastRenderedPageBreak/>
        <w:t>prototyping are detailed and encourage student participation. The use of decision trees and matrices is partially mentioned; this part could be more detailed. The testing and improvement stages are clear. The communication and presentation part is effectively implemented.</w:t>
      </w:r>
    </w:p>
    <w:p w14:paraId="50593FFC" w14:textId="77777777" w:rsidR="00000000" w:rsidRDefault="00000000" w:rsidP="002D037F"/>
    <w:p w14:paraId="39A63936" w14:textId="77777777" w:rsidR="002D037F" w:rsidRDefault="002D037F" w:rsidP="002D037F"/>
    <w:p w14:paraId="75967EE0" w14:textId="77777777" w:rsidR="002D037F" w:rsidRPr="002D037F" w:rsidRDefault="002D037F" w:rsidP="002D037F">
      <w:pPr>
        <w:rPr>
          <w:i/>
          <w:iCs/>
          <w:lang w:val="en-US"/>
        </w:rPr>
      </w:pPr>
      <w:bookmarkStart w:id="1" w:name="_Hlk208390109"/>
      <w:r w:rsidRPr="002D037F">
        <w:rPr>
          <w:b/>
          <w:bCs/>
          <w:lang w:val="en-US"/>
        </w:rPr>
        <w:t>Structured Prompt Used for Evaluating Lesson Plans</w:t>
      </w:r>
      <w:bookmarkEnd w:id="1"/>
      <w:r w:rsidRPr="002D037F">
        <w:rPr>
          <w:b/>
          <w:bCs/>
          <w:lang w:val="en-US"/>
        </w:rPr>
        <w:t xml:space="preserve">: </w:t>
      </w:r>
      <w:r w:rsidRPr="002D037F">
        <w:rPr>
          <w:i/>
          <w:iCs/>
          <w:lang w:val="en-US"/>
        </w:rPr>
        <w:t>Please evaluate the following lesson plan for its alignment with engineering design processes. The evaluation should be conducted within the three specified categories ("Expected Level," "Acceptable," "Needs Improvement"). Each question is worth 3 points, with a maximum score of 36 and a minimum of 12. For each category, review the lesson plan according to the following criteria and assign an appropriate score for each criterion:</w:t>
      </w:r>
    </w:p>
    <w:p w14:paraId="298E41C6" w14:textId="77777777" w:rsidR="002D037F" w:rsidRPr="002D037F" w:rsidRDefault="002D037F" w:rsidP="002D037F">
      <w:pPr>
        <w:rPr>
          <w:i/>
          <w:iCs/>
          <w:lang w:val="en-US"/>
        </w:rPr>
      </w:pPr>
      <w:r w:rsidRPr="002D037F">
        <w:rPr>
          <w:i/>
          <w:iCs/>
          <w:lang w:val="en-US"/>
        </w:rPr>
        <w:t>Engineering Design Process:</w:t>
      </w:r>
    </w:p>
    <w:p w14:paraId="517E2012" w14:textId="77777777" w:rsidR="002D037F" w:rsidRPr="002D037F" w:rsidRDefault="002D037F" w:rsidP="002D037F">
      <w:pPr>
        <w:numPr>
          <w:ilvl w:val="0"/>
          <w:numId w:val="3"/>
        </w:numPr>
        <w:rPr>
          <w:i/>
          <w:iCs/>
          <w:lang w:val="en-US"/>
        </w:rPr>
      </w:pPr>
      <w:r w:rsidRPr="002D037F">
        <w:rPr>
          <w:i/>
          <w:iCs/>
          <w:lang w:val="en-US"/>
        </w:rPr>
        <w:t>Problem Identification: Are the obstacles and necessary qualities for successfully designing the specified product or system clearly defined?</w:t>
      </w:r>
    </w:p>
    <w:p w14:paraId="6EA135E4" w14:textId="77777777" w:rsidR="002D037F" w:rsidRPr="002D037F" w:rsidRDefault="002D037F" w:rsidP="002D037F">
      <w:pPr>
        <w:numPr>
          <w:ilvl w:val="0"/>
          <w:numId w:val="3"/>
        </w:numPr>
        <w:rPr>
          <w:i/>
          <w:iCs/>
          <w:lang w:val="en-US"/>
        </w:rPr>
      </w:pPr>
      <w:r w:rsidRPr="002D037F">
        <w:rPr>
          <w:i/>
          <w:iCs/>
          <w:lang w:val="en-US"/>
        </w:rPr>
        <w:t>Constraint/Criterion: Is the process for evaluating criteria and constraints sufficiently clear?</w:t>
      </w:r>
    </w:p>
    <w:p w14:paraId="399D667D" w14:textId="77777777" w:rsidR="002D037F" w:rsidRPr="002D037F" w:rsidRDefault="002D037F" w:rsidP="002D037F">
      <w:pPr>
        <w:numPr>
          <w:ilvl w:val="0"/>
          <w:numId w:val="3"/>
        </w:numPr>
        <w:rPr>
          <w:i/>
          <w:iCs/>
          <w:lang w:val="en-US"/>
        </w:rPr>
      </w:pPr>
      <w:r w:rsidRPr="002D037F">
        <w:rPr>
          <w:i/>
          <w:iCs/>
          <w:lang w:val="en-US"/>
        </w:rPr>
        <w:t>Science/Mathematics Achievements: Are the materials necessary for measuring achievements developed, and are the implementation processes clearly defined?</w:t>
      </w:r>
    </w:p>
    <w:p w14:paraId="66718A39" w14:textId="77777777" w:rsidR="002D037F" w:rsidRPr="002D037F" w:rsidRDefault="002D037F" w:rsidP="002D037F">
      <w:pPr>
        <w:numPr>
          <w:ilvl w:val="0"/>
          <w:numId w:val="3"/>
        </w:numPr>
        <w:rPr>
          <w:i/>
          <w:iCs/>
          <w:lang w:val="en-US"/>
        </w:rPr>
      </w:pPr>
      <w:r w:rsidRPr="002D037F">
        <w:rPr>
          <w:i/>
          <w:iCs/>
          <w:lang w:val="en-US"/>
        </w:rPr>
        <w:t xml:space="preserve">Clarity: Are the design </w:t>
      </w:r>
      <w:proofErr w:type="gramStart"/>
      <w:r w:rsidRPr="002D037F">
        <w:rPr>
          <w:i/>
          <w:iCs/>
          <w:lang w:val="en-US"/>
        </w:rPr>
        <w:t>problem</w:t>
      </w:r>
      <w:proofErr w:type="gramEnd"/>
      <w:r w:rsidRPr="002D037F">
        <w:rPr>
          <w:i/>
          <w:iCs/>
          <w:lang w:val="en-US"/>
        </w:rPr>
        <w:t xml:space="preserve"> and expected achievements clearly and understandably expressed in the lesson plan?</w:t>
      </w:r>
    </w:p>
    <w:p w14:paraId="2CD08B1E" w14:textId="77777777" w:rsidR="002D037F" w:rsidRPr="002D037F" w:rsidRDefault="002D037F" w:rsidP="002D037F">
      <w:pPr>
        <w:numPr>
          <w:ilvl w:val="0"/>
          <w:numId w:val="3"/>
        </w:numPr>
        <w:rPr>
          <w:i/>
          <w:iCs/>
          <w:lang w:val="en-US"/>
        </w:rPr>
      </w:pPr>
      <w:r w:rsidRPr="002D037F">
        <w:rPr>
          <w:i/>
          <w:iCs/>
          <w:lang w:val="en-US"/>
        </w:rPr>
        <w:t>Student Context: Is the problem situation appropriate for the students' social and cultural environment and related to real life?</w:t>
      </w:r>
    </w:p>
    <w:p w14:paraId="5775D2A4" w14:textId="77777777" w:rsidR="002D037F" w:rsidRPr="002D037F" w:rsidRDefault="002D037F" w:rsidP="002D037F">
      <w:pPr>
        <w:numPr>
          <w:ilvl w:val="0"/>
          <w:numId w:val="3"/>
        </w:numPr>
        <w:rPr>
          <w:i/>
          <w:iCs/>
          <w:lang w:val="en-US"/>
        </w:rPr>
      </w:pPr>
      <w:r w:rsidRPr="002D037F">
        <w:rPr>
          <w:i/>
          <w:iCs/>
          <w:lang w:val="en-US"/>
        </w:rPr>
        <w:t>Multiple Solutions: Does the lesson plan allow for the development of different solutions?</w:t>
      </w:r>
    </w:p>
    <w:p w14:paraId="5E1EC820" w14:textId="77777777" w:rsidR="002D037F" w:rsidRPr="002D037F" w:rsidRDefault="002D037F" w:rsidP="002D037F">
      <w:pPr>
        <w:numPr>
          <w:ilvl w:val="0"/>
          <w:numId w:val="3"/>
        </w:numPr>
        <w:rPr>
          <w:i/>
          <w:iCs/>
          <w:lang w:val="en-US"/>
        </w:rPr>
      </w:pPr>
      <w:r w:rsidRPr="002D037F">
        <w:rPr>
          <w:i/>
          <w:iCs/>
          <w:lang w:val="en-US"/>
        </w:rPr>
        <w:t>Research-Inquiry: Is the lesson plan prepared to support research and inquiry processes?</w:t>
      </w:r>
    </w:p>
    <w:p w14:paraId="5DF058B4" w14:textId="77777777" w:rsidR="002D037F" w:rsidRPr="002D037F" w:rsidRDefault="002D037F" w:rsidP="002D037F">
      <w:pPr>
        <w:numPr>
          <w:ilvl w:val="0"/>
          <w:numId w:val="3"/>
        </w:numPr>
        <w:rPr>
          <w:i/>
          <w:iCs/>
          <w:lang w:val="en-US"/>
        </w:rPr>
      </w:pPr>
      <w:r w:rsidRPr="002D037F">
        <w:rPr>
          <w:i/>
          <w:iCs/>
          <w:lang w:val="en-US"/>
        </w:rPr>
        <w:t>Testable: Is the planning and implementation process for testing the success of the design sufficiently detailed?</w:t>
      </w:r>
    </w:p>
    <w:p w14:paraId="6887CC80" w14:textId="77777777" w:rsidR="002D037F" w:rsidRPr="002D037F" w:rsidRDefault="002D037F" w:rsidP="002D037F">
      <w:pPr>
        <w:numPr>
          <w:ilvl w:val="0"/>
          <w:numId w:val="3"/>
        </w:numPr>
        <w:rPr>
          <w:i/>
          <w:iCs/>
          <w:lang w:val="en-US"/>
        </w:rPr>
      </w:pPr>
      <w:r w:rsidRPr="002D037F">
        <w:rPr>
          <w:i/>
          <w:iCs/>
          <w:lang w:val="en-US"/>
        </w:rPr>
        <w:t>Other STEM Disciplines: Does the design problem include knowledge or skills from at least one STEM discipline?</w:t>
      </w:r>
    </w:p>
    <w:p w14:paraId="3CBD45E8" w14:textId="77777777" w:rsidR="002D037F" w:rsidRPr="002D037F" w:rsidRDefault="002D037F" w:rsidP="002D037F">
      <w:pPr>
        <w:numPr>
          <w:ilvl w:val="0"/>
          <w:numId w:val="3"/>
        </w:numPr>
        <w:rPr>
          <w:i/>
          <w:iCs/>
          <w:lang w:val="en-US"/>
        </w:rPr>
      </w:pPr>
      <w:r w:rsidRPr="002D037F">
        <w:rPr>
          <w:i/>
          <w:iCs/>
          <w:lang w:val="en-US"/>
        </w:rPr>
        <w:t>Development of Possible Solutions: Is the research process and mini design tasks for the solution sufficiently defined?</w:t>
      </w:r>
    </w:p>
    <w:p w14:paraId="442FB557" w14:textId="77777777" w:rsidR="002D037F" w:rsidRPr="002D037F" w:rsidRDefault="002D037F" w:rsidP="002D037F">
      <w:pPr>
        <w:numPr>
          <w:ilvl w:val="0"/>
          <w:numId w:val="3"/>
        </w:numPr>
        <w:rPr>
          <w:i/>
          <w:iCs/>
          <w:lang w:val="en-US"/>
        </w:rPr>
      </w:pPr>
      <w:r w:rsidRPr="002D037F">
        <w:rPr>
          <w:i/>
          <w:iCs/>
          <w:lang w:val="en-US"/>
        </w:rPr>
        <w:t>Selection of the Most Appropriate Solution: Is the process of students deciding on a common design from different designs clearly expressed?</w:t>
      </w:r>
    </w:p>
    <w:p w14:paraId="754C9F32" w14:textId="77777777" w:rsidR="002D037F" w:rsidRPr="002D037F" w:rsidRDefault="002D037F" w:rsidP="002D037F">
      <w:pPr>
        <w:numPr>
          <w:ilvl w:val="0"/>
          <w:numId w:val="3"/>
        </w:numPr>
        <w:rPr>
          <w:i/>
          <w:iCs/>
          <w:lang w:val="en-US"/>
        </w:rPr>
      </w:pPr>
      <w:r w:rsidRPr="002D037F">
        <w:rPr>
          <w:i/>
          <w:iCs/>
          <w:lang w:val="en-US"/>
        </w:rPr>
        <w:t>Prototyping and Testing: Is the process of prototyping and testing appropriately planned?</w:t>
      </w:r>
    </w:p>
    <w:p w14:paraId="17844424" w14:textId="77777777" w:rsidR="002D037F" w:rsidRPr="002D037F" w:rsidRDefault="002D037F" w:rsidP="002D037F">
      <w:pPr>
        <w:numPr>
          <w:ilvl w:val="0"/>
          <w:numId w:val="3"/>
        </w:numPr>
        <w:rPr>
          <w:i/>
          <w:iCs/>
          <w:lang w:val="en-US"/>
        </w:rPr>
      </w:pPr>
      <w:r w:rsidRPr="002D037F">
        <w:rPr>
          <w:i/>
          <w:iCs/>
          <w:lang w:val="en-US"/>
        </w:rPr>
        <w:t>Communication: Are the processes for students to present and evaluate their designs in a classroom environment sufficiently detailed?</w:t>
      </w:r>
    </w:p>
    <w:p w14:paraId="4836E009" w14:textId="77777777" w:rsidR="002D037F" w:rsidRPr="002D037F" w:rsidRDefault="002D037F" w:rsidP="002D037F">
      <w:pPr>
        <w:rPr>
          <w:lang w:val="en-US"/>
        </w:rPr>
      </w:pPr>
      <w:r w:rsidRPr="002D037F">
        <w:rPr>
          <w:i/>
          <w:iCs/>
          <w:lang w:val="en-US"/>
        </w:rPr>
        <w:t>Evaluate each criterion, calculate the overall score of the lesson plan, and provide suggestions for improvement. List the total score and the individual scores for each question. Please review carefully before evaluating</w:t>
      </w:r>
      <w:r w:rsidRPr="002D037F">
        <w:rPr>
          <w:lang w:val="en-US"/>
        </w:rPr>
        <w:t>.</w:t>
      </w:r>
    </w:p>
    <w:p w14:paraId="7C3D93A1" w14:textId="77777777" w:rsidR="002D037F" w:rsidRPr="002D037F" w:rsidRDefault="002D037F" w:rsidP="002D037F">
      <w:pPr>
        <w:rPr>
          <w:b/>
          <w:bCs/>
          <w:lang w:val="en-US"/>
        </w:rPr>
      </w:pPr>
    </w:p>
    <w:p w14:paraId="7EDD1ADE" w14:textId="77777777" w:rsidR="002D037F" w:rsidRDefault="002D037F" w:rsidP="002D037F">
      <w:pPr>
        <w:rPr>
          <w:b/>
          <w:bCs/>
          <w:lang w:val="en-US"/>
        </w:rPr>
      </w:pPr>
    </w:p>
    <w:p w14:paraId="615589F0" w14:textId="4DA99C46" w:rsidR="002D037F" w:rsidRPr="002D037F" w:rsidRDefault="002D037F" w:rsidP="002D037F">
      <w:pPr>
        <w:rPr>
          <w:b/>
          <w:bCs/>
          <w:lang w:val="en-US"/>
        </w:rPr>
      </w:pPr>
      <w:bookmarkStart w:id="2" w:name="_Hlk208390146"/>
      <w:r w:rsidRPr="002D037F">
        <w:rPr>
          <w:b/>
          <w:bCs/>
          <w:lang w:val="en-US"/>
        </w:rPr>
        <w:t>Structured Prompt AI Evaluation Results:</w:t>
      </w:r>
    </w:p>
    <w:bookmarkEnd w:id="2"/>
    <w:p w14:paraId="29999F2B" w14:textId="77777777" w:rsidR="002D037F" w:rsidRPr="002D037F" w:rsidRDefault="002D037F" w:rsidP="002D037F">
      <w:pPr>
        <w:rPr>
          <w:i/>
          <w:iCs/>
          <w:lang w:val="en-US"/>
        </w:rPr>
      </w:pPr>
      <w:r w:rsidRPr="002D037F">
        <w:rPr>
          <w:b/>
          <w:bCs/>
          <w:i/>
          <w:iCs/>
          <w:lang w:val="en-US"/>
        </w:rPr>
        <w:t>Lesson Plan 5:</w:t>
      </w:r>
    </w:p>
    <w:p w14:paraId="057C0C71" w14:textId="77777777" w:rsidR="002D037F" w:rsidRPr="002D037F" w:rsidRDefault="002D037F" w:rsidP="002D037F">
      <w:pPr>
        <w:numPr>
          <w:ilvl w:val="0"/>
          <w:numId w:val="4"/>
        </w:numPr>
        <w:rPr>
          <w:i/>
          <w:iCs/>
          <w:lang w:val="en-US"/>
        </w:rPr>
      </w:pPr>
      <w:r w:rsidRPr="002D037F">
        <w:rPr>
          <w:b/>
          <w:bCs/>
          <w:i/>
          <w:iCs/>
          <w:lang w:val="en-US"/>
        </w:rPr>
        <w:t>Problem Identification</w:t>
      </w:r>
    </w:p>
    <w:p w14:paraId="02F5FA09" w14:textId="77777777" w:rsidR="002D037F" w:rsidRPr="002D037F" w:rsidRDefault="002D037F" w:rsidP="002D037F">
      <w:pPr>
        <w:numPr>
          <w:ilvl w:val="1"/>
          <w:numId w:val="4"/>
        </w:numPr>
        <w:rPr>
          <w:i/>
          <w:iCs/>
          <w:lang w:val="en-US"/>
        </w:rPr>
      </w:pPr>
      <w:r w:rsidRPr="002D037F">
        <w:rPr>
          <w:b/>
          <w:bCs/>
          <w:i/>
          <w:iCs/>
          <w:lang w:val="en-US"/>
        </w:rPr>
        <w:lastRenderedPageBreak/>
        <w:t>Evaluation:</w:t>
      </w:r>
      <w:r w:rsidRPr="002D037F">
        <w:rPr>
          <w:i/>
          <w:iCs/>
          <w:lang w:val="en-US"/>
        </w:rPr>
        <w:t xml:space="preserve"> Expected Level</w:t>
      </w:r>
    </w:p>
    <w:p w14:paraId="3185DA7A" w14:textId="77777777" w:rsidR="002D037F" w:rsidRPr="002D037F" w:rsidRDefault="002D037F" w:rsidP="002D037F">
      <w:pPr>
        <w:numPr>
          <w:ilvl w:val="1"/>
          <w:numId w:val="4"/>
        </w:numPr>
        <w:rPr>
          <w:i/>
          <w:iCs/>
          <w:lang w:val="en-US"/>
        </w:rPr>
      </w:pPr>
      <w:r w:rsidRPr="002D037F">
        <w:rPr>
          <w:b/>
          <w:bCs/>
          <w:i/>
          <w:iCs/>
          <w:lang w:val="en-US"/>
        </w:rPr>
        <w:t>Score:</w:t>
      </w:r>
      <w:r w:rsidRPr="002D037F">
        <w:rPr>
          <w:i/>
          <w:iCs/>
          <w:lang w:val="en-US"/>
        </w:rPr>
        <w:t xml:space="preserve"> 3/3</w:t>
      </w:r>
    </w:p>
    <w:p w14:paraId="771B3E6E" w14:textId="77777777" w:rsidR="002D037F" w:rsidRPr="002D037F" w:rsidRDefault="002D037F" w:rsidP="002D037F">
      <w:pPr>
        <w:numPr>
          <w:ilvl w:val="1"/>
          <w:numId w:val="4"/>
        </w:numPr>
        <w:rPr>
          <w:i/>
          <w:iCs/>
          <w:lang w:val="en-US"/>
        </w:rPr>
      </w:pPr>
      <w:r w:rsidRPr="002D037F">
        <w:rPr>
          <w:b/>
          <w:bCs/>
          <w:i/>
          <w:iCs/>
          <w:lang w:val="en-US"/>
        </w:rPr>
        <w:t>Comment:</w:t>
      </w:r>
      <w:r w:rsidRPr="002D037F">
        <w:rPr>
          <w:i/>
          <w:iCs/>
          <w:lang w:val="en-US"/>
        </w:rPr>
        <w:t xml:space="preserve"> The activity plan effectively guides students in defining the necessary criteria and constraints for solving real-world problems. Detailed information is provided for problem identification and generating appropriate solutions.</w:t>
      </w:r>
    </w:p>
    <w:p w14:paraId="6B36F712" w14:textId="77777777" w:rsidR="002D037F" w:rsidRPr="002D037F" w:rsidRDefault="002D037F" w:rsidP="002D037F">
      <w:pPr>
        <w:numPr>
          <w:ilvl w:val="0"/>
          <w:numId w:val="4"/>
        </w:numPr>
        <w:rPr>
          <w:i/>
          <w:iCs/>
          <w:lang w:val="en-US"/>
        </w:rPr>
      </w:pPr>
      <w:r w:rsidRPr="002D037F">
        <w:rPr>
          <w:b/>
          <w:bCs/>
          <w:i/>
          <w:iCs/>
          <w:lang w:val="en-US"/>
        </w:rPr>
        <w:t>Constraint/Criterion</w:t>
      </w:r>
    </w:p>
    <w:p w14:paraId="36B16A25" w14:textId="77777777" w:rsidR="002D037F" w:rsidRPr="002D037F" w:rsidRDefault="002D037F" w:rsidP="002D037F">
      <w:pPr>
        <w:numPr>
          <w:ilvl w:val="1"/>
          <w:numId w:val="4"/>
        </w:numPr>
        <w:rPr>
          <w:i/>
          <w:iCs/>
          <w:lang w:val="en-US"/>
        </w:rPr>
      </w:pPr>
      <w:r w:rsidRPr="002D037F">
        <w:rPr>
          <w:b/>
          <w:bCs/>
          <w:i/>
          <w:iCs/>
          <w:lang w:val="en-US"/>
        </w:rPr>
        <w:t>Evaluation:</w:t>
      </w:r>
      <w:r w:rsidRPr="002D037F">
        <w:rPr>
          <w:i/>
          <w:iCs/>
          <w:lang w:val="en-US"/>
        </w:rPr>
        <w:t xml:space="preserve"> Expected Level</w:t>
      </w:r>
    </w:p>
    <w:p w14:paraId="4F41E9FA" w14:textId="77777777" w:rsidR="002D037F" w:rsidRPr="002D037F" w:rsidRDefault="002D037F" w:rsidP="002D037F">
      <w:pPr>
        <w:numPr>
          <w:ilvl w:val="1"/>
          <w:numId w:val="4"/>
        </w:numPr>
        <w:rPr>
          <w:i/>
          <w:iCs/>
          <w:lang w:val="en-US"/>
        </w:rPr>
      </w:pPr>
      <w:r w:rsidRPr="002D037F">
        <w:rPr>
          <w:b/>
          <w:bCs/>
          <w:i/>
          <w:iCs/>
          <w:lang w:val="en-US"/>
        </w:rPr>
        <w:t>Score:</w:t>
      </w:r>
      <w:r w:rsidRPr="002D037F">
        <w:rPr>
          <w:i/>
          <w:iCs/>
          <w:lang w:val="en-US"/>
        </w:rPr>
        <w:t xml:space="preserve"> 3/3</w:t>
      </w:r>
    </w:p>
    <w:p w14:paraId="2EBA022C" w14:textId="77777777" w:rsidR="002D037F" w:rsidRPr="002D037F" w:rsidRDefault="002D037F" w:rsidP="002D037F">
      <w:pPr>
        <w:numPr>
          <w:ilvl w:val="1"/>
          <w:numId w:val="4"/>
        </w:numPr>
        <w:rPr>
          <w:i/>
          <w:iCs/>
          <w:lang w:val="en-US"/>
        </w:rPr>
      </w:pPr>
      <w:r w:rsidRPr="002D037F">
        <w:rPr>
          <w:b/>
          <w:bCs/>
          <w:i/>
          <w:iCs/>
          <w:lang w:val="en-US"/>
        </w:rPr>
        <w:t>Comment:</w:t>
      </w:r>
      <w:r w:rsidRPr="002D037F">
        <w:rPr>
          <w:i/>
          <w:iCs/>
          <w:lang w:val="en-US"/>
        </w:rPr>
        <w:t xml:space="preserve"> The criteria and constraints are clearly defined, covering important areas such as sustainable energy use, economic factors, and environmental sensitivity.</w:t>
      </w:r>
    </w:p>
    <w:p w14:paraId="30F23078" w14:textId="77777777" w:rsidR="002D037F" w:rsidRPr="002D037F" w:rsidRDefault="002D037F" w:rsidP="002D037F">
      <w:pPr>
        <w:numPr>
          <w:ilvl w:val="0"/>
          <w:numId w:val="4"/>
        </w:numPr>
        <w:rPr>
          <w:i/>
          <w:iCs/>
          <w:lang w:val="en-US"/>
        </w:rPr>
      </w:pPr>
      <w:r w:rsidRPr="002D037F">
        <w:rPr>
          <w:b/>
          <w:bCs/>
          <w:i/>
          <w:iCs/>
          <w:lang w:val="en-US"/>
        </w:rPr>
        <w:t>Science/Mathematics Achievements</w:t>
      </w:r>
    </w:p>
    <w:p w14:paraId="563A474E" w14:textId="77777777" w:rsidR="002D037F" w:rsidRPr="002D037F" w:rsidRDefault="002D037F" w:rsidP="002D037F">
      <w:pPr>
        <w:numPr>
          <w:ilvl w:val="1"/>
          <w:numId w:val="4"/>
        </w:numPr>
        <w:rPr>
          <w:i/>
          <w:iCs/>
          <w:lang w:val="en-US"/>
        </w:rPr>
      </w:pPr>
      <w:r w:rsidRPr="002D037F">
        <w:rPr>
          <w:b/>
          <w:bCs/>
          <w:i/>
          <w:iCs/>
          <w:lang w:val="en-US"/>
        </w:rPr>
        <w:t>Evaluation:</w:t>
      </w:r>
      <w:r w:rsidRPr="002D037F">
        <w:rPr>
          <w:i/>
          <w:iCs/>
          <w:lang w:val="en-US"/>
        </w:rPr>
        <w:t xml:space="preserve"> Expected Level</w:t>
      </w:r>
    </w:p>
    <w:p w14:paraId="14CE61C4" w14:textId="77777777" w:rsidR="002D037F" w:rsidRPr="002D037F" w:rsidRDefault="002D037F" w:rsidP="002D037F">
      <w:pPr>
        <w:numPr>
          <w:ilvl w:val="1"/>
          <w:numId w:val="4"/>
        </w:numPr>
        <w:rPr>
          <w:i/>
          <w:iCs/>
          <w:lang w:val="en-US"/>
        </w:rPr>
      </w:pPr>
      <w:r w:rsidRPr="002D037F">
        <w:rPr>
          <w:b/>
          <w:bCs/>
          <w:i/>
          <w:iCs/>
          <w:lang w:val="en-US"/>
        </w:rPr>
        <w:t>Score:</w:t>
      </w:r>
      <w:r w:rsidRPr="002D037F">
        <w:rPr>
          <w:i/>
          <w:iCs/>
          <w:lang w:val="en-US"/>
        </w:rPr>
        <w:t xml:space="preserve"> 3/3</w:t>
      </w:r>
    </w:p>
    <w:p w14:paraId="4C895B4B" w14:textId="77777777" w:rsidR="002D037F" w:rsidRPr="002D037F" w:rsidRDefault="002D037F" w:rsidP="002D037F">
      <w:pPr>
        <w:numPr>
          <w:ilvl w:val="1"/>
          <w:numId w:val="4"/>
        </w:numPr>
        <w:rPr>
          <w:i/>
          <w:iCs/>
          <w:lang w:val="en-US"/>
        </w:rPr>
      </w:pPr>
      <w:r w:rsidRPr="002D037F">
        <w:rPr>
          <w:b/>
          <w:bCs/>
          <w:i/>
          <w:iCs/>
          <w:lang w:val="en-US"/>
        </w:rPr>
        <w:t>Comment:</w:t>
      </w:r>
      <w:r w:rsidRPr="002D037F">
        <w:rPr>
          <w:i/>
          <w:iCs/>
          <w:lang w:val="en-US"/>
        </w:rPr>
        <w:t xml:space="preserve"> Science achievements, particularly in recycling, waste management, and sustainable energy, are well addressed. Mathematical calculations, including cost and measurement requirements, are also included.</w:t>
      </w:r>
    </w:p>
    <w:p w14:paraId="4C8023D6" w14:textId="77777777" w:rsidR="002D037F" w:rsidRPr="002D037F" w:rsidRDefault="002D037F" w:rsidP="002D037F">
      <w:pPr>
        <w:numPr>
          <w:ilvl w:val="0"/>
          <w:numId w:val="4"/>
        </w:numPr>
        <w:rPr>
          <w:i/>
          <w:iCs/>
          <w:lang w:val="en-US"/>
        </w:rPr>
      </w:pPr>
      <w:r w:rsidRPr="002D037F">
        <w:rPr>
          <w:b/>
          <w:bCs/>
          <w:i/>
          <w:iCs/>
          <w:lang w:val="en-US"/>
        </w:rPr>
        <w:t>Clarity</w:t>
      </w:r>
    </w:p>
    <w:p w14:paraId="6AEBAF8B" w14:textId="77777777" w:rsidR="002D037F" w:rsidRPr="002D037F" w:rsidRDefault="002D037F" w:rsidP="002D037F">
      <w:pPr>
        <w:numPr>
          <w:ilvl w:val="1"/>
          <w:numId w:val="4"/>
        </w:numPr>
        <w:rPr>
          <w:i/>
          <w:iCs/>
          <w:lang w:val="en-US"/>
        </w:rPr>
      </w:pPr>
      <w:r w:rsidRPr="002D037F">
        <w:rPr>
          <w:b/>
          <w:bCs/>
          <w:i/>
          <w:iCs/>
          <w:lang w:val="en-US"/>
        </w:rPr>
        <w:t>Evaluation:</w:t>
      </w:r>
      <w:r w:rsidRPr="002D037F">
        <w:rPr>
          <w:i/>
          <w:iCs/>
          <w:lang w:val="en-US"/>
        </w:rPr>
        <w:t xml:space="preserve"> Expected Level</w:t>
      </w:r>
    </w:p>
    <w:p w14:paraId="6EBA496D" w14:textId="77777777" w:rsidR="002D037F" w:rsidRPr="002D037F" w:rsidRDefault="002D037F" w:rsidP="002D037F">
      <w:pPr>
        <w:numPr>
          <w:ilvl w:val="1"/>
          <w:numId w:val="4"/>
        </w:numPr>
        <w:rPr>
          <w:i/>
          <w:iCs/>
          <w:lang w:val="en-US"/>
        </w:rPr>
      </w:pPr>
      <w:r w:rsidRPr="002D037F">
        <w:rPr>
          <w:b/>
          <w:bCs/>
          <w:i/>
          <w:iCs/>
          <w:lang w:val="en-US"/>
        </w:rPr>
        <w:t>Score:</w:t>
      </w:r>
      <w:r w:rsidRPr="002D037F">
        <w:rPr>
          <w:i/>
          <w:iCs/>
          <w:lang w:val="en-US"/>
        </w:rPr>
        <w:t xml:space="preserve"> 3/3</w:t>
      </w:r>
    </w:p>
    <w:p w14:paraId="7B9FC405" w14:textId="77777777" w:rsidR="002D037F" w:rsidRPr="002D037F" w:rsidRDefault="002D037F" w:rsidP="002D037F">
      <w:pPr>
        <w:numPr>
          <w:ilvl w:val="1"/>
          <w:numId w:val="4"/>
        </w:numPr>
        <w:rPr>
          <w:i/>
          <w:iCs/>
          <w:lang w:val="en-US"/>
        </w:rPr>
      </w:pPr>
      <w:r w:rsidRPr="002D037F">
        <w:rPr>
          <w:b/>
          <w:bCs/>
          <w:i/>
          <w:iCs/>
          <w:lang w:val="en-US"/>
        </w:rPr>
        <w:t>Comment:</w:t>
      </w:r>
      <w:r w:rsidRPr="002D037F">
        <w:rPr>
          <w:i/>
          <w:iCs/>
          <w:lang w:val="en-US"/>
        </w:rPr>
        <w:t xml:space="preserve"> The lesson plan clearly presents the design problem and expected achievements.</w:t>
      </w:r>
    </w:p>
    <w:p w14:paraId="3B2FE389" w14:textId="77777777" w:rsidR="002D037F" w:rsidRPr="002D037F" w:rsidRDefault="002D037F" w:rsidP="002D037F">
      <w:pPr>
        <w:numPr>
          <w:ilvl w:val="0"/>
          <w:numId w:val="4"/>
        </w:numPr>
        <w:rPr>
          <w:i/>
          <w:iCs/>
          <w:lang w:val="en-US"/>
        </w:rPr>
      </w:pPr>
      <w:r w:rsidRPr="002D037F">
        <w:rPr>
          <w:b/>
          <w:bCs/>
          <w:i/>
          <w:iCs/>
          <w:lang w:val="en-US"/>
        </w:rPr>
        <w:t>Student Context</w:t>
      </w:r>
    </w:p>
    <w:p w14:paraId="3738D204" w14:textId="77777777" w:rsidR="002D037F" w:rsidRPr="002D037F" w:rsidRDefault="002D037F" w:rsidP="002D037F">
      <w:pPr>
        <w:numPr>
          <w:ilvl w:val="1"/>
          <w:numId w:val="4"/>
        </w:numPr>
        <w:rPr>
          <w:i/>
          <w:iCs/>
          <w:lang w:val="en-US"/>
        </w:rPr>
      </w:pPr>
      <w:r w:rsidRPr="002D037F">
        <w:rPr>
          <w:b/>
          <w:bCs/>
          <w:i/>
          <w:iCs/>
          <w:lang w:val="en-US"/>
        </w:rPr>
        <w:t>Evaluation:</w:t>
      </w:r>
      <w:r w:rsidRPr="002D037F">
        <w:rPr>
          <w:i/>
          <w:iCs/>
          <w:lang w:val="en-US"/>
        </w:rPr>
        <w:t xml:space="preserve"> Expected Level</w:t>
      </w:r>
    </w:p>
    <w:p w14:paraId="19DDB5BA" w14:textId="77777777" w:rsidR="002D037F" w:rsidRPr="002D037F" w:rsidRDefault="002D037F" w:rsidP="002D037F">
      <w:pPr>
        <w:numPr>
          <w:ilvl w:val="1"/>
          <w:numId w:val="4"/>
        </w:numPr>
        <w:rPr>
          <w:i/>
          <w:iCs/>
          <w:lang w:val="en-US"/>
        </w:rPr>
      </w:pPr>
      <w:r w:rsidRPr="002D037F">
        <w:rPr>
          <w:b/>
          <w:bCs/>
          <w:i/>
          <w:iCs/>
          <w:lang w:val="en-US"/>
        </w:rPr>
        <w:t>Score:</w:t>
      </w:r>
      <w:r w:rsidRPr="002D037F">
        <w:rPr>
          <w:i/>
          <w:iCs/>
          <w:lang w:val="en-US"/>
        </w:rPr>
        <w:t xml:space="preserve"> 3/3</w:t>
      </w:r>
    </w:p>
    <w:p w14:paraId="699164FA" w14:textId="77777777" w:rsidR="002D037F" w:rsidRPr="002D037F" w:rsidRDefault="002D037F" w:rsidP="002D037F">
      <w:pPr>
        <w:numPr>
          <w:ilvl w:val="1"/>
          <w:numId w:val="4"/>
        </w:numPr>
        <w:rPr>
          <w:i/>
          <w:iCs/>
          <w:lang w:val="en-US"/>
        </w:rPr>
      </w:pPr>
      <w:r w:rsidRPr="002D037F">
        <w:rPr>
          <w:b/>
          <w:bCs/>
          <w:i/>
          <w:iCs/>
          <w:lang w:val="en-US"/>
        </w:rPr>
        <w:t>Comment:</w:t>
      </w:r>
      <w:r w:rsidRPr="002D037F">
        <w:rPr>
          <w:i/>
          <w:iCs/>
          <w:lang w:val="en-US"/>
        </w:rPr>
        <w:t xml:space="preserve"> The activity is based on real-world problems relevant to the students' social and cultural environment, allowing them to establish a personal connection with the subject.</w:t>
      </w:r>
    </w:p>
    <w:p w14:paraId="09DBC4CF" w14:textId="77777777" w:rsidR="002D037F" w:rsidRPr="002D037F" w:rsidRDefault="002D037F" w:rsidP="002D037F">
      <w:pPr>
        <w:numPr>
          <w:ilvl w:val="0"/>
          <w:numId w:val="4"/>
        </w:numPr>
        <w:rPr>
          <w:i/>
          <w:iCs/>
          <w:lang w:val="en-US"/>
        </w:rPr>
      </w:pPr>
      <w:r w:rsidRPr="002D037F">
        <w:rPr>
          <w:b/>
          <w:bCs/>
          <w:i/>
          <w:iCs/>
          <w:lang w:val="en-US"/>
        </w:rPr>
        <w:t>Multiple Solutions</w:t>
      </w:r>
    </w:p>
    <w:p w14:paraId="4F19E196" w14:textId="77777777" w:rsidR="002D037F" w:rsidRPr="002D037F" w:rsidRDefault="002D037F" w:rsidP="002D037F">
      <w:pPr>
        <w:numPr>
          <w:ilvl w:val="1"/>
          <w:numId w:val="4"/>
        </w:numPr>
        <w:rPr>
          <w:i/>
          <w:iCs/>
          <w:lang w:val="en-US"/>
        </w:rPr>
      </w:pPr>
      <w:r w:rsidRPr="002D037F">
        <w:rPr>
          <w:b/>
          <w:bCs/>
          <w:i/>
          <w:iCs/>
          <w:lang w:val="en-US"/>
        </w:rPr>
        <w:t>Evaluation:</w:t>
      </w:r>
      <w:r w:rsidRPr="002D037F">
        <w:rPr>
          <w:i/>
          <w:iCs/>
          <w:lang w:val="en-US"/>
        </w:rPr>
        <w:t xml:space="preserve"> Expected Level</w:t>
      </w:r>
    </w:p>
    <w:p w14:paraId="2EF00DA9" w14:textId="77777777" w:rsidR="002D037F" w:rsidRPr="002D037F" w:rsidRDefault="002D037F" w:rsidP="002D037F">
      <w:pPr>
        <w:numPr>
          <w:ilvl w:val="1"/>
          <w:numId w:val="4"/>
        </w:numPr>
        <w:rPr>
          <w:i/>
          <w:iCs/>
          <w:lang w:val="en-US"/>
        </w:rPr>
      </w:pPr>
      <w:r w:rsidRPr="002D037F">
        <w:rPr>
          <w:b/>
          <w:bCs/>
          <w:i/>
          <w:iCs/>
          <w:lang w:val="en-US"/>
        </w:rPr>
        <w:t>Score:</w:t>
      </w:r>
      <w:r w:rsidRPr="002D037F">
        <w:rPr>
          <w:i/>
          <w:iCs/>
          <w:lang w:val="en-US"/>
        </w:rPr>
        <w:t xml:space="preserve"> 3/3</w:t>
      </w:r>
    </w:p>
    <w:p w14:paraId="4A48E1E3" w14:textId="77777777" w:rsidR="002D037F" w:rsidRPr="002D037F" w:rsidRDefault="002D037F" w:rsidP="002D037F">
      <w:pPr>
        <w:numPr>
          <w:ilvl w:val="1"/>
          <w:numId w:val="4"/>
        </w:numPr>
        <w:rPr>
          <w:i/>
          <w:iCs/>
          <w:lang w:val="en-US"/>
        </w:rPr>
      </w:pPr>
      <w:r w:rsidRPr="002D037F">
        <w:rPr>
          <w:b/>
          <w:bCs/>
          <w:i/>
          <w:iCs/>
          <w:lang w:val="en-US"/>
        </w:rPr>
        <w:t>Comment:</w:t>
      </w:r>
      <w:r w:rsidRPr="002D037F">
        <w:rPr>
          <w:i/>
          <w:iCs/>
          <w:lang w:val="en-US"/>
        </w:rPr>
        <w:t xml:space="preserve"> Students are provided with the opportunity to explore various solution paths, which effectively </w:t>
      </w:r>
      <w:proofErr w:type="gramStart"/>
      <w:r w:rsidRPr="002D037F">
        <w:rPr>
          <w:i/>
          <w:iCs/>
          <w:lang w:val="en-US"/>
        </w:rPr>
        <w:t>fosters</w:t>
      </w:r>
      <w:proofErr w:type="gramEnd"/>
      <w:r w:rsidRPr="002D037F">
        <w:rPr>
          <w:i/>
          <w:iCs/>
          <w:lang w:val="en-US"/>
        </w:rPr>
        <w:t xml:space="preserve"> their creative thinking skills.</w:t>
      </w:r>
    </w:p>
    <w:p w14:paraId="690EA4F8" w14:textId="77777777" w:rsidR="002D037F" w:rsidRPr="002D037F" w:rsidRDefault="002D037F" w:rsidP="002D037F">
      <w:pPr>
        <w:numPr>
          <w:ilvl w:val="0"/>
          <w:numId w:val="4"/>
        </w:numPr>
        <w:rPr>
          <w:i/>
          <w:iCs/>
          <w:lang w:val="en-US"/>
        </w:rPr>
      </w:pPr>
      <w:r w:rsidRPr="002D037F">
        <w:rPr>
          <w:b/>
          <w:bCs/>
          <w:i/>
          <w:iCs/>
          <w:lang w:val="en-US"/>
        </w:rPr>
        <w:t>Research-Inquiry</w:t>
      </w:r>
    </w:p>
    <w:p w14:paraId="71DBA052" w14:textId="77777777" w:rsidR="002D037F" w:rsidRPr="002D037F" w:rsidRDefault="002D037F" w:rsidP="002D037F">
      <w:pPr>
        <w:numPr>
          <w:ilvl w:val="1"/>
          <w:numId w:val="4"/>
        </w:numPr>
        <w:rPr>
          <w:i/>
          <w:iCs/>
          <w:lang w:val="en-US"/>
        </w:rPr>
      </w:pPr>
      <w:r w:rsidRPr="002D037F">
        <w:rPr>
          <w:b/>
          <w:bCs/>
          <w:i/>
          <w:iCs/>
          <w:lang w:val="en-US"/>
        </w:rPr>
        <w:t>Evaluation:</w:t>
      </w:r>
      <w:r w:rsidRPr="002D037F">
        <w:rPr>
          <w:i/>
          <w:iCs/>
          <w:lang w:val="en-US"/>
        </w:rPr>
        <w:t xml:space="preserve"> Expected Level</w:t>
      </w:r>
    </w:p>
    <w:p w14:paraId="11A26F04" w14:textId="77777777" w:rsidR="002D037F" w:rsidRPr="002D037F" w:rsidRDefault="002D037F" w:rsidP="002D037F">
      <w:pPr>
        <w:numPr>
          <w:ilvl w:val="1"/>
          <w:numId w:val="4"/>
        </w:numPr>
        <w:rPr>
          <w:i/>
          <w:iCs/>
          <w:lang w:val="en-US"/>
        </w:rPr>
      </w:pPr>
      <w:r w:rsidRPr="002D037F">
        <w:rPr>
          <w:b/>
          <w:bCs/>
          <w:i/>
          <w:iCs/>
          <w:lang w:val="en-US"/>
        </w:rPr>
        <w:t>Score:</w:t>
      </w:r>
      <w:r w:rsidRPr="002D037F">
        <w:rPr>
          <w:i/>
          <w:iCs/>
          <w:lang w:val="en-US"/>
        </w:rPr>
        <w:t xml:space="preserve"> 3/3</w:t>
      </w:r>
    </w:p>
    <w:p w14:paraId="1F899E6F" w14:textId="77777777" w:rsidR="002D037F" w:rsidRPr="002D037F" w:rsidRDefault="002D037F" w:rsidP="002D037F">
      <w:pPr>
        <w:numPr>
          <w:ilvl w:val="1"/>
          <w:numId w:val="4"/>
        </w:numPr>
        <w:rPr>
          <w:i/>
          <w:iCs/>
          <w:lang w:val="en-US"/>
        </w:rPr>
      </w:pPr>
      <w:r w:rsidRPr="002D037F">
        <w:rPr>
          <w:b/>
          <w:bCs/>
          <w:i/>
          <w:iCs/>
          <w:lang w:val="en-US"/>
        </w:rPr>
        <w:t>Comment:</w:t>
      </w:r>
      <w:r w:rsidRPr="002D037F">
        <w:rPr>
          <w:i/>
          <w:iCs/>
          <w:lang w:val="en-US"/>
        </w:rPr>
        <w:t xml:space="preserve"> Research and inquiry processes are emphasized throughout the activity, and various techniques are used to encourage active student participation.</w:t>
      </w:r>
    </w:p>
    <w:p w14:paraId="7D8FC1B7" w14:textId="77777777" w:rsidR="002D037F" w:rsidRPr="002D037F" w:rsidRDefault="002D037F" w:rsidP="002D037F">
      <w:pPr>
        <w:numPr>
          <w:ilvl w:val="0"/>
          <w:numId w:val="4"/>
        </w:numPr>
        <w:rPr>
          <w:i/>
          <w:iCs/>
          <w:lang w:val="en-US"/>
        </w:rPr>
      </w:pPr>
      <w:r w:rsidRPr="002D037F">
        <w:rPr>
          <w:b/>
          <w:bCs/>
          <w:i/>
          <w:iCs/>
          <w:lang w:val="en-US"/>
        </w:rPr>
        <w:t>Testable</w:t>
      </w:r>
    </w:p>
    <w:p w14:paraId="0F078EEE" w14:textId="77777777" w:rsidR="002D037F" w:rsidRPr="002D037F" w:rsidRDefault="002D037F" w:rsidP="002D037F">
      <w:pPr>
        <w:numPr>
          <w:ilvl w:val="1"/>
          <w:numId w:val="4"/>
        </w:numPr>
        <w:rPr>
          <w:i/>
          <w:iCs/>
          <w:lang w:val="en-US"/>
        </w:rPr>
      </w:pPr>
      <w:r w:rsidRPr="002D037F">
        <w:rPr>
          <w:b/>
          <w:bCs/>
          <w:i/>
          <w:iCs/>
          <w:lang w:val="en-US"/>
        </w:rPr>
        <w:t>Evaluation:</w:t>
      </w:r>
      <w:r w:rsidRPr="002D037F">
        <w:rPr>
          <w:i/>
          <w:iCs/>
          <w:lang w:val="en-US"/>
        </w:rPr>
        <w:t xml:space="preserve"> Expected Level</w:t>
      </w:r>
    </w:p>
    <w:p w14:paraId="30030745" w14:textId="77777777" w:rsidR="002D037F" w:rsidRPr="002D037F" w:rsidRDefault="002D037F" w:rsidP="002D037F">
      <w:pPr>
        <w:numPr>
          <w:ilvl w:val="1"/>
          <w:numId w:val="4"/>
        </w:numPr>
        <w:rPr>
          <w:i/>
          <w:iCs/>
          <w:lang w:val="en-US"/>
        </w:rPr>
      </w:pPr>
      <w:r w:rsidRPr="002D037F">
        <w:rPr>
          <w:b/>
          <w:bCs/>
          <w:i/>
          <w:iCs/>
          <w:lang w:val="en-US"/>
        </w:rPr>
        <w:t>Score:</w:t>
      </w:r>
      <w:r w:rsidRPr="002D037F">
        <w:rPr>
          <w:i/>
          <w:iCs/>
          <w:lang w:val="en-US"/>
        </w:rPr>
        <w:t xml:space="preserve"> 3/3</w:t>
      </w:r>
    </w:p>
    <w:p w14:paraId="7F3AAE7D" w14:textId="77777777" w:rsidR="002D037F" w:rsidRPr="002D037F" w:rsidRDefault="002D037F" w:rsidP="002D037F">
      <w:pPr>
        <w:numPr>
          <w:ilvl w:val="1"/>
          <w:numId w:val="4"/>
        </w:numPr>
        <w:rPr>
          <w:i/>
          <w:iCs/>
          <w:lang w:val="en-US"/>
        </w:rPr>
      </w:pPr>
      <w:r w:rsidRPr="002D037F">
        <w:rPr>
          <w:b/>
          <w:bCs/>
          <w:i/>
          <w:iCs/>
          <w:lang w:val="en-US"/>
        </w:rPr>
        <w:t>Comment:</w:t>
      </w:r>
      <w:r w:rsidRPr="002D037F">
        <w:rPr>
          <w:i/>
          <w:iCs/>
          <w:lang w:val="en-US"/>
        </w:rPr>
        <w:t xml:space="preserve"> Detailed planning for testing prototypes and solution proposals is provided, giving students the chance to evaluate their designs practically.</w:t>
      </w:r>
    </w:p>
    <w:p w14:paraId="0944FC1B" w14:textId="77777777" w:rsidR="002D037F" w:rsidRPr="002D037F" w:rsidRDefault="002D037F" w:rsidP="002D037F">
      <w:pPr>
        <w:numPr>
          <w:ilvl w:val="0"/>
          <w:numId w:val="4"/>
        </w:numPr>
        <w:rPr>
          <w:i/>
          <w:iCs/>
          <w:lang w:val="en-US"/>
        </w:rPr>
      </w:pPr>
      <w:r w:rsidRPr="002D037F">
        <w:rPr>
          <w:b/>
          <w:bCs/>
          <w:i/>
          <w:iCs/>
          <w:lang w:val="en-US"/>
        </w:rPr>
        <w:t>Other STEM Disciplines</w:t>
      </w:r>
    </w:p>
    <w:p w14:paraId="368853AD" w14:textId="77777777" w:rsidR="002D037F" w:rsidRPr="002D037F" w:rsidRDefault="002D037F" w:rsidP="002D037F">
      <w:pPr>
        <w:numPr>
          <w:ilvl w:val="1"/>
          <w:numId w:val="4"/>
        </w:numPr>
        <w:rPr>
          <w:i/>
          <w:iCs/>
          <w:lang w:val="en-US"/>
        </w:rPr>
      </w:pPr>
      <w:r w:rsidRPr="002D037F">
        <w:rPr>
          <w:b/>
          <w:bCs/>
          <w:i/>
          <w:iCs/>
          <w:lang w:val="en-US"/>
        </w:rPr>
        <w:t>Evaluation:</w:t>
      </w:r>
      <w:r w:rsidRPr="002D037F">
        <w:rPr>
          <w:i/>
          <w:iCs/>
          <w:lang w:val="en-US"/>
        </w:rPr>
        <w:t xml:space="preserve"> Expected Level</w:t>
      </w:r>
    </w:p>
    <w:p w14:paraId="26FEF2B5" w14:textId="77777777" w:rsidR="002D037F" w:rsidRPr="002D037F" w:rsidRDefault="002D037F" w:rsidP="002D037F">
      <w:pPr>
        <w:numPr>
          <w:ilvl w:val="1"/>
          <w:numId w:val="4"/>
        </w:numPr>
        <w:rPr>
          <w:i/>
          <w:iCs/>
          <w:lang w:val="en-US"/>
        </w:rPr>
      </w:pPr>
      <w:r w:rsidRPr="002D037F">
        <w:rPr>
          <w:b/>
          <w:bCs/>
          <w:i/>
          <w:iCs/>
          <w:lang w:val="en-US"/>
        </w:rPr>
        <w:lastRenderedPageBreak/>
        <w:t>Score:</w:t>
      </w:r>
      <w:r w:rsidRPr="002D037F">
        <w:rPr>
          <w:i/>
          <w:iCs/>
          <w:lang w:val="en-US"/>
        </w:rPr>
        <w:t xml:space="preserve"> 3/3</w:t>
      </w:r>
    </w:p>
    <w:p w14:paraId="1DB1E1F2" w14:textId="77777777" w:rsidR="002D037F" w:rsidRPr="002D037F" w:rsidRDefault="002D037F" w:rsidP="002D037F">
      <w:pPr>
        <w:numPr>
          <w:ilvl w:val="1"/>
          <w:numId w:val="4"/>
        </w:numPr>
        <w:rPr>
          <w:i/>
          <w:iCs/>
          <w:lang w:val="en-US"/>
        </w:rPr>
      </w:pPr>
      <w:r w:rsidRPr="002D037F">
        <w:rPr>
          <w:b/>
          <w:bCs/>
          <w:i/>
          <w:iCs/>
          <w:lang w:val="en-US"/>
        </w:rPr>
        <w:t>Comment:</w:t>
      </w:r>
      <w:r w:rsidRPr="002D037F">
        <w:rPr>
          <w:i/>
          <w:iCs/>
          <w:lang w:val="en-US"/>
        </w:rPr>
        <w:t xml:space="preserve"> The activity promotes an interdisciplinary approach, especially in environmental science and sustainable engineering.</w:t>
      </w:r>
    </w:p>
    <w:p w14:paraId="4C35D2BC" w14:textId="77777777" w:rsidR="002D037F" w:rsidRPr="002D037F" w:rsidRDefault="002D037F" w:rsidP="002D037F">
      <w:pPr>
        <w:numPr>
          <w:ilvl w:val="0"/>
          <w:numId w:val="4"/>
        </w:numPr>
        <w:rPr>
          <w:i/>
          <w:iCs/>
          <w:lang w:val="en-US"/>
        </w:rPr>
      </w:pPr>
      <w:r w:rsidRPr="002D037F">
        <w:rPr>
          <w:b/>
          <w:bCs/>
          <w:i/>
          <w:iCs/>
          <w:lang w:val="en-US"/>
        </w:rPr>
        <w:t>Development of Possible Solutions</w:t>
      </w:r>
    </w:p>
    <w:p w14:paraId="47E25D9F" w14:textId="77777777" w:rsidR="002D037F" w:rsidRPr="002D037F" w:rsidRDefault="002D037F" w:rsidP="002D037F">
      <w:pPr>
        <w:numPr>
          <w:ilvl w:val="1"/>
          <w:numId w:val="4"/>
        </w:numPr>
        <w:rPr>
          <w:i/>
          <w:iCs/>
          <w:lang w:val="en-US"/>
        </w:rPr>
      </w:pPr>
      <w:r w:rsidRPr="002D037F">
        <w:rPr>
          <w:b/>
          <w:bCs/>
          <w:i/>
          <w:iCs/>
          <w:lang w:val="en-US"/>
        </w:rPr>
        <w:t>Evaluation:</w:t>
      </w:r>
      <w:r w:rsidRPr="002D037F">
        <w:rPr>
          <w:i/>
          <w:iCs/>
          <w:lang w:val="en-US"/>
        </w:rPr>
        <w:t xml:space="preserve"> Expected Level</w:t>
      </w:r>
    </w:p>
    <w:p w14:paraId="522E891B" w14:textId="77777777" w:rsidR="002D037F" w:rsidRPr="002D037F" w:rsidRDefault="002D037F" w:rsidP="002D037F">
      <w:pPr>
        <w:numPr>
          <w:ilvl w:val="1"/>
          <w:numId w:val="4"/>
        </w:numPr>
        <w:rPr>
          <w:i/>
          <w:iCs/>
          <w:lang w:val="en-US"/>
        </w:rPr>
      </w:pPr>
      <w:r w:rsidRPr="002D037F">
        <w:rPr>
          <w:b/>
          <w:bCs/>
          <w:i/>
          <w:iCs/>
          <w:lang w:val="en-US"/>
        </w:rPr>
        <w:t>Score:</w:t>
      </w:r>
      <w:r w:rsidRPr="002D037F">
        <w:rPr>
          <w:i/>
          <w:iCs/>
          <w:lang w:val="en-US"/>
        </w:rPr>
        <w:t xml:space="preserve"> 3/3</w:t>
      </w:r>
    </w:p>
    <w:p w14:paraId="5E4EC3AC" w14:textId="77777777" w:rsidR="002D037F" w:rsidRPr="002D037F" w:rsidRDefault="002D037F" w:rsidP="002D037F">
      <w:pPr>
        <w:numPr>
          <w:ilvl w:val="1"/>
          <w:numId w:val="4"/>
        </w:numPr>
        <w:rPr>
          <w:i/>
          <w:iCs/>
          <w:lang w:val="en-US"/>
        </w:rPr>
      </w:pPr>
      <w:r w:rsidRPr="002D037F">
        <w:rPr>
          <w:b/>
          <w:bCs/>
          <w:i/>
          <w:iCs/>
          <w:lang w:val="en-US"/>
        </w:rPr>
        <w:t>Comment:</w:t>
      </w:r>
      <w:r w:rsidRPr="002D037F">
        <w:rPr>
          <w:i/>
          <w:iCs/>
          <w:lang w:val="en-US"/>
        </w:rPr>
        <w:t xml:space="preserve"> The solution development process is well-defined, allowing students to conduct research and test their hypotheses effectively.</w:t>
      </w:r>
    </w:p>
    <w:p w14:paraId="0EB588C9" w14:textId="77777777" w:rsidR="002D037F" w:rsidRPr="002D037F" w:rsidRDefault="002D037F" w:rsidP="002D037F">
      <w:pPr>
        <w:numPr>
          <w:ilvl w:val="0"/>
          <w:numId w:val="4"/>
        </w:numPr>
        <w:rPr>
          <w:i/>
          <w:iCs/>
          <w:lang w:val="en-US"/>
        </w:rPr>
      </w:pPr>
      <w:r w:rsidRPr="002D037F">
        <w:rPr>
          <w:b/>
          <w:bCs/>
          <w:i/>
          <w:iCs/>
          <w:lang w:val="en-US"/>
        </w:rPr>
        <w:t>Selection of the Most Appropriate Solution</w:t>
      </w:r>
    </w:p>
    <w:p w14:paraId="654D3EB0" w14:textId="77777777" w:rsidR="002D037F" w:rsidRPr="002D037F" w:rsidRDefault="002D037F" w:rsidP="002D037F">
      <w:pPr>
        <w:numPr>
          <w:ilvl w:val="1"/>
          <w:numId w:val="4"/>
        </w:numPr>
        <w:rPr>
          <w:i/>
          <w:iCs/>
          <w:lang w:val="en-US"/>
        </w:rPr>
      </w:pPr>
      <w:r w:rsidRPr="002D037F">
        <w:rPr>
          <w:b/>
          <w:bCs/>
          <w:i/>
          <w:iCs/>
          <w:lang w:val="en-US"/>
        </w:rPr>
        <w:t>Evaluation:</w:t>
      </w:r>
      <w:r w:rsidRPr="002D037F">
        <w:rPr>
          <w:i/>
          <w:iCs/>
          <w:lang w:val="en-US"/>
        </w:rPr>
        <w:t xml:space="preserve"> Expected Level</w:t>
      </w:r>
    </w:p>
    <w:p w14:paraId="5F6AE491" w14:textId="77777777" w:rsidR="002D037F" w:rsidRPr="002D037F" w:rsidRDefault="002D037F" w:rsidP="002D037F">
      <w:pPr>
        <w:numPr>
          <w:ilvl w:val="1"/>
          <w:numId w:val="4"/>
        </w:numPr>
        <w:rPr>
          <w:i/>
          <w:iCs/>
          <w:lang w:val="en-US"/>
        </w:rPr>
      </w:pPr>
      <w:r w:rsidRPr="002D037F">
        <w:rPr>
          <w:b/>
          <w:bCs/>
          <w:i/>
          <w:iCs/>
          <w:lang w:val="en-US"/>
        </w:rPr>
        <w:t>Score:</w:t>
      </w:r>
      <w:r w:rsidRPr="002D037F">
        <w:rPr>
          <w:i/>
          <w:iCs/>
          <w:lang w:val="en-US"/>
        </w:rPr>
        <w:t xml:space="preserve"> 3/3</w:t>
      </w:r>
    </w:p>
    <w:p w14:paraId="22CF6778" w14:textId="77777777" w:rsidR="002D037F" w:rsidRPr="002D037F" w:rsidRDefault="002D037F" w:rsidP="002D037F">
      <w:pPr>
        <w:numPr>
          <w:ilvl w:val="1"/>
          <w:numId w:val="4"/>
        </w:numPr>
        <w:rPr>
          <w:i/>
          <w:iCs/>
          <w:lang w:val="en-US"/>
        </w:rPr>
      </w:pPr>
      <w:r w:rsidRPr="002D037F">
        <w:rPr>
          <w:b/>
          <w:bCs/>
          <w:i/>
          <w:iCs/>
          <w:lang w:val="en-US"/>
        </w:rPr>
        <w:t>Comment:</w:t>
      </w:r>
      <w:r w:rsidRPr="002D037F">
        <w:rPr>
          <w:i/>
          <w:iCs/>
          <w:lang w:val="en-US"/>
        </w:rPr>
        <w:t xml:space="preserve"> The solution selection process guides students in evaluating different alternatives and choosing the most appropriate solution.</w:t>
      </w:r>
    </w:p>
    <w:p w14:paraId="09C12370" w14:textId="77777777" w:rsidR="002D037F" w:rsidRPr="002D037F" w:rsidRDefault="002D037F" w:rsidP="002D037F">
      <w:pPr>
        <w:numPr>
          <w:ilvl w:val="0"/>
          <w:numId w:val="4"/>
        </w:numPr>
        <w:rPr>
          <w:i/>
          <w:iCs/>
          <w:lang w:val="en-US"/>
        </w:rPr>
      </w:pPr>
      <w:r w:rsidRPr="002D037F">
        <w:rPr>
          <w:b/>
          <w:bCs/>
          <w:i/>
          <w:iCs/>
          <w:lang w:val="en-US"/>
        </w:rPr>
        <w:t>Prototyping and Testing</w:t>
      </w:r>
    </w:p>
    <w:p w14:paraId="5179460B" w14:textId="77777777" w:rsidR="002D037F" w:rsidRPr="002D037F" w:rsidRDefault="002D037F" w:rsidP="002D037F">
      <w:pPr>
        <w:numPr>
          <w:ilvl w:val="1"/>
          <w:numId w:val="4"/>
        </w:numPr>
        <w:rPr>
          <w:i/>
          <w:iCs/>
          <w:lang w:val="en-US"/>
        </w:rPr>
      </w:pPr>
      <w:r w:rsidRPr="002D037F">
        <w:rPr>
          <w:b/>
          <w:bCs/>
          <w:i/>
          <w:iCs/>
          <w:lang w:val="en-US"/>
        </w:rPr>
        <w:t>Evaluation:</w:t>
      </w:r>
      <w:r w:rsidRPr="002D037F">
        <w:rPr>
          <w:i/>
          <w:iCs/>
          <w:lang w:val="en-US"/>
        </w:rPr>
        <w:t xml:space="preserve"> Expected Level</w:t>
      </w:r>
    </w:p>
    <w:p w14:paraId="34810357" w14:textId="77777777" w:rsidR="002D037F" w:rsidRPr="002D037F" w:rsidRDefault="002D037F" w:rsidP="002D037F">
      <w:pPr>
        <w:numPr>
          <w:ilvl w:val="1"/>
          <w:numId w:val="4"/>
        </w:numPr>
        <w:rPr>
          <w:i/>
          <w:iCs/>
          <w:lang w:val="en-US"/>
        </w:rPr>
      </w:pPr>
      <w:r w:rsidRPr="002D037F">
        <w:rPr>
          <w:b/>
          <w:bCs/>
          <w:i/>
          <w:iCs/>
          <w:lang w:val="en-US"/>
        </w:rPr>
        <w:t>Score:</w:t>
      </w:r>
      <w:r w:rsidRPr="002D037F">
        <w:rPr>
          <w:i/>
          <w:iCs/>
          <w:lang w:val="en-US"/>
        </w:rPr>
        <w:t xml:space="preserve"> 3/3</w:t>
      </w:r>
    </w:p>
    <w:p w14:paraId="5469F74C" w14:textId="77777777" w:rsidR="002D037F" w:rsidRPr="002D037F" w:rsidRDefault="002D037F" w:rsidP="002D037F">
      <w:pPr>
        <w:numPr>
          <w:ilvl w:val="1"/>
          <w:numId w:val="4"/>
        </w:numPr>
        <w:rPr>
          <w:i/>
          <w:iCs/>
          <w:lang w:val="en-US"/>
        </w:rPr>
      </w:pPr>
      <w:r w:rsidRPr="002D037F">
        <w:rPr>
          <w:b/>
          <w:bCs/>
          <w:i/>
          <w:iCs/>
          <w:lang w:val="en-US"/>
        </w:rPr>
        <w:t>Comment:</w:t>
      </w:r>
      <w:r w:rsidRPr="002D037F">
        <w:rPr>
          <w:i/>
          <w:iCs/>
          <w:lang w:val="en-US"/>
        </w:rPr>
        <w:t xml:space="preserve"> Prototyping and testing provide a realistic experience through hands-on learning, allowing students to assess their designs under real conditions.</w:t>
      </w:r>
    </w:p>
    <w:p w14:paraId="0040FE86" w14:textId="77777777" w:rsidR="002D037F" w:rsidRPr="002D037F" w:rsidRDefault="002D037F" w:rsidP="002D037F">
      <w:pPr>
        <w:numPr>
          <w:ilvl w:val="0"/>
          <w:numId w:val="4"/>
        </w:numPr>
        <w:rPr>
          <w:i/>
          <w:iCs/>
          <w:lang w:val="en-US"/>
        </w:rPr>
      </w:pPr>
      <w:r w:rsidRPr="002D037F">
        <w:rPr>
          <w:b/>
          <w:bCs/>
          <w:i/>
          <w:iCs/>
          <w:lang w:val="en-US"/>
        </w:rPr>
        <w:t>Communication</w:t>
      </w:r>
    </w:p>
    <w:p w14:paraId="5870FAF9" w14:textId="77777777" w:rsidR="002D037F" w:rsidRPr="002D037F" w:rsidRDefault="002D037F" w:rsidP="002D037F">
      <w:pPr>
        <w:numPr>
          <w:ilvl w:val="1"/>
          <w:numId w:val="4"/>
        </w:numPr>
        <w:rPr>
          <w:i/>
          <w:iCs/>
          <w:lang w:val="en-US"/>
        </w:rPr>
      </w:pPr>
      <w:r w:rsidRPr="002D037F">
        <w:rPr>
          <w:b/>
          <w:bCs/>
          <w:i/>
          <w:iCs/>
          <w:lang w:val="en-US"/>
        </w:rPr>
        <w:t>Evaluation:</w:t>
      </w:r>
      <w:r w:rsidRPr="002D037F">
        <w:rPr>
          <w:i/>
          <w:iCs/>
          <w:lang w:val="en-US"/>
        </w:rPr>
        <w:t xml:space="preserve"> Expected Level</w:t>
      </w:r>
    </w:p>
    <w:p w14:paraId="01590751" w14:textId="77777777" w:rsidR="002D037F" w:rsidRPr="002D037F" w:rsidRDefault="002D037F" w:rsidP="002D037F">
      <w:pPr>
        <w:numPr>
          <w:ilvl w:val="1"/>
          <w:numId w:val="4"/>
        </w:numPr>
        <w:rPr>
          <w:i/>
          <w:iCs/>
          <w:lang w:val="en-US"/>
        </w:rPr>
      </w:pPr>
      <w:r w:rsidRPr="002D037F">
        <w:rPr>
          <w:b/>
          <w:bCs/>
          <w:i/>
          <w:iCs/>
          <w:lang w:val="en-US"/>
        </w:rPr>
        <w:t>Score:</w:t>
      </w:r>
      <w:r w:rsidRPr="002D037F">
        <w:rPr>
          <w:i/>
          <w:iCs/>
          <w:lang w:val="en-US"/>
        </w:rPr>
        <w:t xml:space="preserve"> 3/3</w:t>
      </w:r>
    </w:p>
    <w:p w14:paraId="4F7A5CA8" w14:textId="77777777" w:rsidR="002D037F" w:rsidRPr="002D037F" w:rsidRDefault="002D037F" w:rsidP="002D037F">
      <w:pPr>
        <w:numPr>
          <w:ilvl w:val="1"/>
          <w:numId w:val="4"/>
        </w:numPr>
        <w:rPr>
          <w:i/>
          <w:iCs/>
          <w:lang w:val="en-US"/>
        </w:rPr>
      </w:pPr>
      <w:r w:rsidRPr="002D037F">
        <w:rPr>
          <w:b/>
          <w:bCs/>
          <w:i/>
          <w:iCs/>
          <w:lang w:val="en-US"/>
        </w:rPr>
        <w:t>Comment:</w:t>
      </w:r>
      <w:r w:rsidRPr="002D037F">
        <w:rPr>
          <w:i/>
          <w:iCs/>
          <w:lang w:val="en-US"/>
        </w:rPr>
        <w:t xml:space="preserve"> The processes for groups to present and evaluate their designs in a classroom environment are sufficiently detailed, enhancing effective communication and presentation skills.</w:t>
      </w:r>
    </w:p>
    <w:p w14:paraId="244175A5" w14:textId="77777777" w:rsidR="002D037F" w:rsidRPr="002D037F" w:rsidRDefault="002D037F" w:rsidP="002D037F">
      <w:pPr>
        <w:rPr>
          <w:i/>
          <w:iCs/>
          <w:lang w:val="en-US"/>
        </w:rPr>
      </w:pPr>
      <w:r w:rsidRPr="002D037F">
        <w:rPr>
          <w:b/>
          <w:bCs/>
          <w:i/>
          <w:iCs/>
          <w:lang w:val="en-US"/>
        </w:rPr>
        <w:t>Overall Evaluation</w:t>
      </w:r>
    </w:p>
    <w:p w14:paraId="7E4B0D5C" w14:textId="77777777" w:rsidR="002D037F" w:rsidRPr="002D037F" w:rsidRDefault="002D037F" w:rsidP="002D037F">
      <w:pPr>
        <w:numPr>
          <w:ilvl w:val="0"/>
          <w:numId w:val="5"/>
        </w:numPr>
        <w:rPr>
          <w:i/>
          <w:iCs/>
          <w:lang w:val="en-US"/>
        </w:rPr>
      </w:pPr>
      <w:r w:rsidRPr="002D037F">
        <w:rPr>
          <w:b/>
          <w:bCs/>
          <w:i/>
          <w:iCs/>
          <w:lang w:val="en-US"/>
        </w:rPr>
        <w:t>Total Score:</w:t>
      </w:r>
      <w:r w:rsidRPr="002D037F">
        <w:rPr>
          <w:i/>
          <w:iCs/>
          <w:lang w:val="en-US"/>
        </w:rPr>
        <w:t xml:space="preserve"> 36/36</w:t>
      </w:r>
    </w:p>
    <w:p w14:paraId="204C7B22" w14:textId="77777777" w:rsidR="002D037F" w:rsidRPr="002D037F" w:rsidRDefault="002D037F" w:rsidP="002D037F">
      <w:pPr>
        <w:numPr>
          <w:ilvl w:val="0"/>
          <w:numId w:val="5"/>
        </w:numPr>
        <w:rPr>
          <w:i/>
          <w:iCs/>
          <w:lang w:val="en-US"/>
        </w:rPr>
      </w:pPr>
      <w:r w:rsidRPr="002D037F">
        <w:rPr>
          <w:b/>
          <w:bCs/>
          <w:i/>
          <w:iCs/>
          <w:lang w:val="en-US"/>
        </w:rPr>
        <w:t>General Comment:</w:t>
      </w:r>
      <w:r w:rsidRPr="002D037F">
        <w:rPr>
          <w:i/>
          <w:iCs/>
          <w:lang w:val="en-US"/>
        </w:rPr>
        <w:t xml:space="preserve"> The lesson plan comprehensively and effectively covers all stages of the engineering design process, allowing students to develop both their theoretical knowledge and practical skills.</w:t>
      </w:r>
    </w:p>
    <w:p w14:paraId="311C92CE" w14:textId="77777777" w:rsidR="002D037F" w:rsidRPr="002D037F" w:rsidRDefault="002D037F" w:rsidP="002D037F">
      <w:pPr>
        <w:rPr>
          <w:i/>
          <w:iCs/>
          <w:lang w:val="en-US"/>
        </w:rPr>
      </w:pPr>
      <w:r w:rsidRPr="002D037F">
        <w:rPr>
          <w:b/>
          <w:bCs/>
          <w:i/>
          <w:iCs/>
          <w:lang w:val="en-US"/>
        </w:rPr>
        <w:t>Improvement Suggestions</w:t>
      </w:r>
    </w:p>
    <w:p w14:paraId="3038BF4E" w14:textId="77777777" w:rsidR="002D037F" w:rsidRPr="002D037F" w:rsidRDefault="002D037F" w:rsidP="002D037F">
      <w:pPr>
        <w:numPr>
          <w:ilvl w:val="0"/>
          <w:numId w:val="6"/>
        </w:numPr>
        <w:rPr>
          <w:i/>
          <w:iCs/>
          <w:lang w:val="en-US"/>
        </w:rPr>
      </w:pPr>
      <w:r w:rsidRPr="002D037F">
        <w:rPr>
          <w:b/>
          <w:bCs/>
          <w:i/>
          <w:iCs/>
          <w:lang w:val="en-US"/>
        </w:rPr>
        <w:t>No Areas for Improvement:</w:t>
      </w:r>
      <w:r w:rsidRPr="002D037F">
        <w:rPr>
          <w:i/>
          <w:iCs/>
          <w:lang w:val="en-US"/>
        </w:rPr>
        <w:t xml:space="preserve"> In its current form, the plan provides a comprehensive guide for students to understand and apply the engineering design process. However, adding more interdisciplinary activities could further strengthen students' connections with other STEM fields.</w:t>
      </w:r>
    </w:p>
    <w:p w14:paraId="0E01003C" w14:textId="77777777" w:rsidR="002D037F" w:rsidRPr="002D037F" w:rsidRDefault="002D037F" w:rsidP="002D037F"/>
    <w:sectPr w:rsidR="002D037F" w:rsidRPr="002D037F" w:rsidSect="006E5ACC">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200247B"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270768"/>
    <w:multiLevelType w:val="multilevel"/>
    <w:tmpl w:val="892E399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49B34B9"/>
    <w:multiLevelType w:val="multilevel"/>
    <w:tmpl w:val="9B4A13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9696E2F"/>
    <w:multiLevelType w:val="multilevel"/>
    <w:tmpl w:val="7D2450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5F13E6C"/>
    <w:multiLevelType w:val="multilevel"/>
    <w:tmpl w:val="D2D01EC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15:restartNumberingAfterBreak="0">
    <w:nsid w:val="5A763559"/>
    <w:multiLevelType w:val="multilevel"/>
    <w:tmpl w:val="D124EF1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15:restartNumberingAfterBreak="0">
    <w:nsid w:val="77F01645"/>
    <w:multiLevelType w:val="multilevel"/>
    <w:tmpl w:val="F4B8C88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16cid:durableId="30884746">
    <w:abstractNumId w:val="4"/>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223522628">
    <w:abstractNumId w:val="0"/>
    <w:lvlOverride w:ilvl="0"/>
    <w:lvlOverride w:ilvl="1"/>
    <w:lvlOverride w:ilvl="2"/>
    <w:lvlOverride w:ilvl="3"/>
    <w:lvlOverride w:ilvl="4"/>
    <w:lvlOverride w:ilvl="5"/>
    <w:lvlOverride w:ilvl="6"/>
    <w:lvlOverride w:ilvl="7"/>
    <w:lvlOverride w:ilvl="8"/>
  </w:num>
  <w:num w:numId="3" w16cid:durableId="102520965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443719568">
    <w:abstractNumId w:val="3"/>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90321377">
    <w:abstractNumId w:val="2"/>
    <w:lvlOverride w:ilvl="0"/>
    <w:lvlOverride w:ilvl="1"/>
    <w:lvlOverride w:ilvl="2"/>
    <w:lvlOverride w:ilvl="3"/>
    <w:lvlOverride w:ilvl="4"/>
    <w:lvlOverride w:ilvl="5"/>
    <w:lvlOverride w:ilvl="6"/>
    <w:lvlOverride w:ilvl="7"/>
    <w:lvlOverride w:ilvl="8"/>
  </w:num>
  <w:num w:numId="6" w16cid:durableId="1540584573">
    <w:abstractNumId w:val="1"/>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167A"/>
    <w:rsid w:val="00000235"/>
    <w:rsid w:val="00001107"/>
    <w:rsid w:val="0000142F"/>
    <w:rsid w:val="000051A1"/>
    <w:rsid w:val="00011E58"/>
    <w:rsid w:val="00014946"/>
    <w:rsid w:val="000150DF"/>
    <w:rsid w:val="00015C5A"/>
    <w:rsid w:val="00015E02"/>
    <w:rsid w:val="00016794"/>
    <w:rsid w:val="00017AFB"/>
    <w:rsid w:val="000211E4"/>
    <w:rsid w:val="00023E7B"/>
    <w:rsid w:val="00030C15"/>
    <w:rsid w:val="00035A65"/>
    <w:rsid w:val="0003754F"/>
    <w:rsid w:val="000409C5"/>
    <w:rsid w:val="00040A98"/>
    <w:rsid w:val="00046D19"/>
    <w:rsid w:val="00047909"/>
    <w:rsid w:val="00052521"/>
    <w:rsid w:val="000541B9"/>
    <w:rsid w:val="00054A4B"/>
    <w:rsid w:val="00055577"/>
    <w:rsid w:val="0006562A"/>
    <w:rsid w:val="00065EAA"/>
    <w:rsid w:val="00071964"/>
    <w:rsid w:val="00077000"/>
    <w:rsid w:val="00080B0E"/>
    <w:rsid w:val="00083745"/>
    <w:rsid w:val="0008507D"/>
    <w:rsid w:val="000851E1"/>
    <w:rsid w:val="00086F63"/>
    <w:rsid w:val="00091D5B"/>
    <w:rsid w:val="00092448"/>
    <w:rsid w:val="00097C6F"/>
    <w:rsid w:val="000A187C"/>
    <w:rsid w:val="000A1EEA"/>
    <w:rsid w:val="000A61DA"/>
    <w:rsid w:val="000B2453"/>
    <w:rsid w:val="000B52EE"/>
    <w:rsid w:val="000C07BC"/>
    <w:rsid w:val="000C71E7"/>
    <w:rsid w:val="000D002B"/>
    <w:rsid w:val="000D2D82"/>
    <w:rsid w:val="000D52C9"/>
    <w:rsid w:val="000D7E00"/>
    <w:rsid w:val="000E0E5E"/>
    <w:rsid w:val="000E1BCC"/>
    <w:rsid w:val="000E3481"/>
    <w:rsid w:val="000E69BD"/>
    <w:rsid w:val="000F747C"/>
    <w:rsid w:val="0010271C"/>
    <w:rsid w:val="001119EE"/>
    <w:rsid w:val="001126DA"/>
    <w:rsid w:val="001135A5"/>
    <w:rsid w:val="00114ED5"/>
    <w:rsid w:val="00115391"/>
    <w:rsid w:val="001248A6"/>
    <w:rsid w:val="0012794C"/>
    <w:rsid w:val="00133C9C"/>
    <w:rsid w:val="0014167C"/>
    <w:rsid w:val="00144858"/>
    <w:rsid w:val="001503C0"/>
    <w:rsid w:val="001551B5"/>
    <w:rsid w:val="00157386"/>
    <w:rsid w:val="00162DD3"/>
    <w:rsid w:val="00164FCF"/>
    <w:rsid w:val="00164FF8"/>
    <w:rsid w:val="001700E0"/>
    <w:rsid w:val="001725BB"/>
    <w:rsid w:val="00172FDD"/>
    <w:rsid w:val="0017346B"/>
    <w:rsid w:val="0017672C"/>
    <w:rsid w:val="00176A6E"/>
    <w:rsid w:val="0018080B"/>
    <w:rsid w:val="0018649C"/>
    <w:rsid w:val="00186969"/>
    <w:rsid w:val="00186D71"/>
    <w:rsid w:val="001A0A6E"/>
    <w:rsid w:val="001A31AE"/>
    <w:rsid w:val="001A3E20"/>
    <w:rsid w:val="001A6B7F"/>
    <w:rsid w:val="001B2E11"/>
    <w:rsid w:val="001B35FC"/>
    <w:rsid w:val="001B66AC"/>
    <w:rsid w:val="001B7663"/>
    <w:rsid w:val="001C1377"/>
    <w:rsid w:val="001C222F"/>
    <w:rsid w:val="001C4D91"/>
    <w:rsid w:val="001C57D4"/>
    <w:rsid w:val="001D154A"/>
    <w:rsid w:val="001D6AC6"/>
    <w:rsid w:val="001D7809"/>
    <w:rsid w:val="001E3848"/>
    <w:rsid w:val="001E3988"/>
    <w:rsid w:val="001E5875"/>
    <w:rsid w:val="001F0381"/>
    <w:rsid w:val="001F20B5"/>
    <w:rsid w:val="001F3C57"/>
    <w:rsid w:val="001F52BC"/>
    <w:rsid w:val="00203203"/>
    <w:rsid w:val="0020466D"/>
    <w:rsid w:val="002068D8"/>
    <w:rsid w:val="00207553"/>
    <w:rsid w:val="002077EA"/>
    <w:rsid w:val="00217407"/>
    <w:rsid w:val="00224856"/>
    <w:rsid w:val="002258C1"/>
    <w:rsid w:val="002350C8"/>
    <w:rsid w:val="00236EC6"/>
    <w:rsid w:val="00240DA5"/>
    <w:rsid w:val="00241130"/>
    <w:rsid w:val="00241A91"/>
    <w:rsid w:val="00241E53"/>
    <w:rsid w:val="002435AA"/>
    <w:rsid w:val="0024493C"/>
    <w:rsid w:val="00250FD7"/>
    <w:rsid w:val="00254760"/>
    <w:rsid w:val="00263AB2"/>
    <w:rsid w:val="0026417B"/>
    <w:rsid w:val="00266B4C"/>
    <w:rsid w:val="002746C3"/>
    <w:rsid w:val="002A0B68"/>
    <w:rsid w:val="002B44EB"/>
    <w:rsid w:val="002C65FD"/>
    <w:rsid w:val="002D037F"/>
    <w:rsid w:val="002D050F"/>
    <w:rsid w:val="002D5C14"/>
    <w:rsid w:val="002E6608"/>
    <w:rsid w:val="002F0735"/>
    <w:rsid w:val="002F13B2"/>
    <w:rsid w:val="002F2E5C"/>
    <w:rsid w:val="002F3747"/>
    <w:rsid w:val="002F59CC"/>
    <w:rsid w:val="002F5B3A"/>
    <w:rsid w:val="002F7F53"/>
    <w:rsid w:val="00304575"/>
    <w:rsid w:val="00304867"/>
    <w:rsid w:val="00305CDE"/>
    <w:rsid w:val="003128F4"/>
    <w:rsid w:val="0032049A"/>
    <w:rsid w:val="00321A42"/>
    <w:rsid w:val="003309AB"/>
    <w:rsid w:val="00331FAA"/>
    <w:rsid w:val="00332042"/>
    <w:rsid w:val="003361B4"/>
    <w:rsid w:val="0034224A"/>
    <w:rsid w:val="00343EED"/>
    <w:rsid w:val="00345FA2"/>
    <w:rsid w:val="00356A46"/>
    <w:rsid w:val="00357979"/>
    <w:rsid w:val="0036223C"/>
    <w:rsid w:val="003639A8"/>
    <w:rsid w:val="00382802"/>
    <w:rsid w:val="003937B6"/>
    <w:rsid w:val="003A4D15"/>
    <w:rsid w:val="003A5A5D"/>
    <w:rsid w:val="003B0AEC"/>
    <w:rsid w:val="003B1230"/>
    <w:rsid w:val="003B5963"/>
    <w:rsid w:val="003B5D84"/>
    <w:rsid w:val="003B6438"/>
    <w:rsid w:val="003B6F38"/>
    <w:rsid w:val="003B7E6A"/>
    <w:rsid w:val="003C01EC"/>
    <w:rsid w:val="003D00F2"/>
    <w:rsid w:val="003D2B49"/>
    <w:rsid w:val="003D3917"/>
    <w:rsid w:val="003D52F2"/>
    <w:rsid w:val="003E2768"/>
    <w:rsid w:val="003E7030"/>
    <w:rsid w:val="003F3991"/>
    <w:rsid w:val="003F581D"/>
    <w:rsid w:val="00402DAB"/>
    <w:rsid w:val="00406D01"/>
    <w:rsid w:val="004110A8"/>
    <w:rsid w:val="0041296F"/>
    <w:rsid w:val="004164E5"/>
    <w:rsid w:val="00423303"/>
    <w:rsid w:val="00427E6B"/>
    <w:rsid w:val="004421C0"/>
    <w:rsid w:val="0044797B"/>
    <w:rsid w:val="004559A6"/>
    <w:rsid w:val="0045684E"/>
    <w:rsid w:val="004605A3"/>
    <w:rsid w:val="004605FC"/>
    <w:rsid w:val="004613E1"/>
    <w:rsid w:val="004667B6"/>
    <w:rsid w:val="004773EA"/>
    <w:rsid w:val="00483EDF"/>
    <w:rsid w:val="004918AD"/>
    <w:rsid w:val="004936E8"/>
    <w:rsid w:val="00493A44"/>
    <w:rsid w:val="004953AA"/>
    <w:rsid w:val="00495650"/>
    <w:rsid w:val="004A08B3"/>
    <w:rsid w:val="004A24D7"/>
    <w:rsid w:val="004A4002"/>
    <w:rsid w:val="004A5C90"/>
    <w:rsid w:val="004A67A7"/>
    <w:rsid w:val="004A7445"/>
    <w:rsid w:val="004B16D5"/>
    <w:rsid w:val="004B22E0"/>
    <w:rsid w:val="004B5CC7"/>
    <w:rsid w:val="004B640B"/>
    <w:rsid w:val="004C3DCB"/>
    <w:rsid w:val="004C59D0"/>
    <w:rsid w:val="004C691F"/>
    <w:rsid w:val="004D4D3A"/>
    <w:rsid w:val="004D65D7"/>
    <w:rsid w:val="004D791A"/>
    <w:rsid w:val="004F273A"/>
    <w:rsid w:val="004F2BE3"/>
    <w:rsid w:val="004F395B"/>
    <w:rsid w:val="004F4AA1"/>
    <w:rsid w:val="004F67F2"/>
    <w:rsid w:val="0050571E"/>
    <w:rsid w:val="0050774D"/>
    <w:rsid w:val="00512D67"/>
    <w:rsid w:val="0051386D"/>
    <w:rsid w:val="005166B8"/>
    <w:rsid w:val="00517869"/>
    <w:rsid w:val="00522D80"/>
    <w:rsid w:val="00524C24"/>
    <w:rsid w:val="00526F53"/>
    <w:rsid w:val="00531C85"/>
    <w:rsid w:val="00533D14"/>
    <w:rsid w:val="00533DEB"/>
    <w:rsid w:val="0053449A"/>
    <w:rsid w:val="005478E9"/>
    <w:rsid w:val="005542A1"/>
    <w:rsid w:val="00555481"/>
    <w:rsid w:val="00556CE8"/>
    <w:rsid w:val="00563125"/>
    <w:rsid w:val="005662BD"/>
    <w:rsid w:val="005774B1"/>
    <w:rsid w:val="00581EC4"/>
    <w:rsid w:val="0058594B"/>
    <w:rsid w:val="005901EA"/>
    <w:rsid w:val="005937FA"/>
    <w:rsid w:val="005957D7"/>
    <w:rsid w:val="005A2563"/>
    <w:rsid w:val="005A26CE"/>
    <w:rsid w:val="005A50B6"/>
    <w:rsid w:val="005A69F7"/>
    <w:rsid w:val="005B040C"/>
    <w:rsid w:val="005B1D97"/>
    <w:rsid w:val="005B236A"/>
    <w:rsid w:val="005B6B8A"/>
    <w:rsid w:val="005B7767"/>
    <w:rsid w:val="005B7D1D"/>
    <w:rsid w:val="005C4B2C"/>
    <w:rsid w:val="005C5AE2"/>
    <w:rsid w:val="005C7F09"/>
    <w:rsid w:val="005E0FA3"/>
    <w:rsid w:val="005F0066"/>
    <w:rsid w:val="005F1847"/>
    <w:rsid w:val="005F1933"/>
    <w:rsid w:val="005F3FCE"/>
    <w:rsid w:val="005F637F"/>
    <w:rsid w:val="00600E4F"/>
    <w:rsid w:val="00602545"/>
    <w:rsid w:val="0060434B"/>
    <w:rsid w:val="00604A41"/>
    <w:rsid w:val="00604CE7"/>
    <w:rsid w:val="006077AF"/>
    <w:rsid w:val="006078CF"/>
    <w:rsid w:val="00610592"/>
    <w:rsid w:val="0061777D"/>
    <w:rsid w:val="00617FC0"/>
    <w:rsid w:val="00621EA7"/>
    <w:rsid w:val="00630AEF"/>
    <w:rsid w:val="00631690"/>
    <w:rsid w:val="00633E30"/>
    <w:rsid w:val="00640BC6"/>
    <w:rsid w:val="00643818"/>
    <w:rsid w:val="00644C51"/>
    <w:rsid w:val="00646BB3"/>
    <w:rsid w:val="00647BF4"/>
    <w:rsid w:val="00657E11"/>
    <w:rsid w:val="00671E4E"/>
    <w:rsid w:val="00675639"/>
    <w:rsid w:val="006823A8"/>
    <w:rsid w:val="006876E5"/>
    <w:rsid w:val="00691E20"/>
    <w:rsid w:val="00694050"/>
    <w:rsid w:val="00696D35"/>
    <w:rsid w:val="00696F33"/>
    <w:rsid w:val="00697253"/>
    <w:rsid w:val="006B017F"/>
    <w:rsid w:val="006C513B"/>
    <w:rsid w:val="006C53AD"/>
    <w:rsid w:val="006C607A"/>
    <w:rsid w:val="006D3556"/>
    <w:rsid w:val="006D62D3"/>
    <w:rsid w:val="006D6E72"/>
    <w:rsid w:val="006D7B1A"/>
    <w:rsid w:val="006E539C"/>
    <w:rsid w:val="006E5ACC"/>
    <w:rsid w:val="006E6B8A"/>
    <w:rsid w:val="006F18F6"/>
    <w:rsid w:val="006F4841"/>
    <w:rsid w:val="006F52CA"/>
    <w:rsid w:val="006F7945"/>
    <w:rsid w:val="00700185"/>
    <w:rsid w:val="00700871"/>
    <w:rsid w:val="00712D83"/>
    <w:rsid w:val="00720AD6"/>
    <w:rsid w:val="007266E7"/>
    <w:rsid w:val="007350F4"/>
    <w:rsid w:val="007357E0"/>
    <w:rsid w:val="00736F36"/>
    <w:rsid w:val="00741EE8"/>
    <w:rsid w:val="0074235A"/>
    <w:rsid w:val="00743624"/>
    <w:rsid w:val="00750CBF"/>
    <w:rsid w:val="00753BA8"/>
    <w:rsid w:val="00762389"/>
    <w:rsid w:val="00771E7D"/>
    <w:rsid w:val="0077319C"/>
    <w:rsid w:val="0079079F"/>
    <w:rsid w:val="007915B4"/>
    <w:rsid w:val="00791E64"/>
    <w:rsid w:val="00793643"/>
    <w:rsid w:val="007957AB"/>
    <w:rsid w:val="007A24E4"/>
    <w:rsid w:val="007B06E2"/>
    <w:rsid w:val="007B0E8A"/>
    <w:rsid w:val="007B2BDE"/>
    <w:rsid w:val="007B2D8D"/>
    <w:rsid w:val="007C197F"/>
    <w:rsid w:val="007C3033"/>
    <w:rsid w:val="007C7495"/>
    <w:rsid w:val="007D3F7E"/>
    <w:rsid w:val="007E6B3D"/>
    <w:rsid w:val="007E70B6"/>
    <w:rsid w:val="007F0973"/>
    <w:rsid w:val="007F0E49"/>
    <w:rsid w:val="007F7526"/>
    <w:rsid w:val="0080105A"/>
    <w:rsid w:val="0080312B"/>
    <w:rsid w:val="00804ECC"/>
    <w:rsid w:val="00810051"/>
    <w:rsid w:val="00822C45"/>
    <w:rsid w:val="00827A36"/>
    <w:rsid w:val="008323B3"/>
    <w:rsid w:val="00834C12"/>
    <w:rsid w:val="0084041A"/>
    <w:rsid w:val="008436CF"/>
    <w:rsid w:val="00845B23"/>
    <w:rsid w:val="00850082"/>
    <w:rsid w:val="008509CD"/>
    <w:rsid w:val="00850E8E"/>
    <w:rsid w:val="00853F53"/>
    <w:rsid w:val="008552F8"/>
    <w:rsid w:val="00856218"/>
    <w:rsid w:val="00861BD8"/>
    <w:rsid w:val="008670E3"/>
    <w:rsid w:val="00876DE0"/>
    <w:rsid w:val="0087704A"/>
    <w:rsid w:val="00877E0F"/>
    <w:rsid w:val="00881D2B"/>
    <w:rsid w:val="00882E8F"/>
    <w:rsid w:val="00884CE0"/>
    <w:rsid w:val="00886209"/>
    <w:rsid w:val="00886BCF"/>
    <w:rsid w:val="00886D0C"/>
    <w:rsid w:val="00891560"/>
    <w:rsid w:val="008962D1"/>
    <w:rsid w:val="008962E9"/>
    <w:rsid w:val="008A2B50"/>
    <w:rsid w:val="008C0CA0"/>
    <w:rsid w:val="008D677A"/>
    <w:rsid w:val="008D6F20"/>
    <w:rsid w:val="008E3093"/>
    <w:rsid w:val="008E3562"/>
    <w:rsid w:val="008F4CA8"/>
    <w:rsid w:val="00900304"/>
    <w:rsid w:val="009018E9"/>
    <w:rsid w:val="00903E9A"/>
    <w:rsid w:val="0090472D"/>
    <w:rsid w:val="009175D9"/>
    <w:rsid w:val="00917F90"/>
    <w:rsid w:val="0092049B"/>
    <w:rsid w:val="00932AC9"/>
    <w:rsid w:val="009357A7"/>
    <w:rsid w:val="00937CE2"/>
    <w:rsid w:val="009407A8"/>
    <w:rsid w:val="00941A7D"/>
    <w:rsid w:val="00942392"/>
    <w:rsid w:val="009426CE"/>
    <w:rsid w:val="009430FD"/>
    <w:rsid w:val="00945C98"/>
    <w:rsid w:val="009514F7"/>
    <w:rsid w:val="00953640"/>
    <w:rsid w:val="009701E9"/>
    <w:rsid w:val="009710B2"/>
    <w:rsid w:val="009725C7"/>
    <w:rsid w:val="00976EF3"/>
    <w:rsid w:val="00981384"/>
    <w:rsid w:val="00985571"/>
    <w:rsid w:val="009903F8"/>
    <w:rsid w:val="00990861"/>
    <w:rsid w:val="00991395"/>
    <w:rsid w:val="00991DD1"/>
    <w:rsid w:val="00992C50"/>
    <w:rsid w:val="00995868"/>
    <w:rsid w:val="009A11A4"/>
    <w:rsid w:val="009A21BB"/>
    <w:rsid w:val="009A27E3"/>
    <w:rsid w:val="009A5C4F"/>
    <w:rsid w:val="009A7C87"/>
    <w:rsid w:val="009B1EE1"/>
    <w:rsid w:val="009B2382"/>
    <w:rsid w:val="009B3E9A"/>
    <w:rsid w:val="009B54AD"/>
    <w:rsid w:val="009C0F00"/>
    <w:rsid w:val="009C345A"/>
    <w:rsid w:val="009C7046"/>
    <w:rsid w:val="009C7417"/>
    <w:rsid w:val="009D570D"/>
    <w:rsid w:val="009D7305"/>
    <w:rsid w:val="009E109E"/>
    <w:rsid w:val="009E1662"/>
    <w:rsid w:val="009E29DD"/>
    <w:rsid w:val="009E4334"/>
    <w:rsid w:val="009E67BA"/>
    <w:rsid w:val="009E6A86"/>
    <w:rsid w:val="009E6BAE"/>
    <w:rsid w:val="009F072D"/>
    <w:rsid w:val="009F2123"/>
    <w:rsid w:val="009F5651"/>
    <w:rsid w:val="00A03184"/>
    <w:rsid w:val="00A07152"/>
    <w:rsid w:val="00A07CA0"/>
    <w:rsid w:val="00A13DD3"/>
    <w:rsid w:val="00A14178"/>
    <w:rsid w:val="00A239D8"/>
    <w:rsid w:val="00A256DB"/>
    <w:rsid w:val="00A27713"/>
    <w:rsid w:val="00A3509C"/>
    <w:rsid w:val="00A35EFC"/>
    <w:rsid w:val="00A40D44"/>
    <w:rsid w:val="00A41D8E"/>
    <w:rsid w:val="00A435FC"/>
    <w:rsid w:val="00A60A4B"/>
    <w:rsid w:val="00A62D9F"/>
    <w:rsid w:val="00A65B1F"/>
    <w:rsid w:val="00A66176"/>
    <w:rsid w:val="00A66522"/>
    <w:rsid w:val="00A66C4B"/>
    <w:rsid w:val="00A82C3C"/>
    <w:rsid w:val="00A9595E"/>
    <w:rsid w:val="00AA18B8"/>
    <w:rsid w:val="00AB11F4"/>
    <w:rsid w:val="00AC0A0E"/>
    <w:rsid w:val="00AC2E6A"/>
    <w:rsid w:val="00AC4D73"/>
    <w:rsid w:val="00AD02A3"/>
    <w:rsid w:val="00AD1F76"/>
    <w:rsid w:val="00AD2F20"/>
    <w:rsid w:val="00AD5149"/>
    <w:rsid w:val="00AD73E3"/>
    <w:rsid w:val="00AE0BDD"/>
    <w:rsid w:val="00AE7CED"/>
    <w:rsid w:val="00AF20C4"/>
    <w:rsid w:val="00AF426E"/>
    <w:rsid w:val="00AF4A64"/>
    <w:rsid w:val="00AF7894"/>
    <w:rsid w:val="00B01A87"/>
    <w:rsid w:val="00B07B63"/>
    <w:rsid w:val="00B15AC9"/>
    <w:rsid w:val="00B177B4"/>
    <w:rsid w:val="00B20374"/>
    <w:rsid w:val="00B20459"/>
    <w:rsid w:val="00B2495E"/>
    <w:rsid w:val="00B24C69"/>
    <w:rsid w:val="00B25FAE"/>
    <w:rsid w:val="00B30921"/>
    <w:rsid w:val="00B32413"/>
    <w:rsid w:val="00B34F8F"/>
    <w:rsid w:val="00B3571B"/>
    <w:rsid w:val="00B3758E"/>
    <w:rsid w:val="00B425FC"/>
    <w:rsid w:val="00B451BB"/>
    <w:rsid w:val="00B46B24"/>
    <w:rsid w:val="00B50523"/>
    <w:rsid w:val="00B56A8E"/>
    <w:rsid w:val="00B623F1"/>
    <w:rsid w:val="00B6424E"/>
    <w:rsid w:val="00B659AF"/>
    <w:rsid w:val="00B66620"/>
    <w:rsid w:val="00B66F41"/>
    <w:rsid w:val="00B67195"/>
    <w:rsid w:val="00B70CDB"/>
    <w:rsid w:val="00B70EEB"/>
    <w:rsid w:val="00B71F93"/>
    <w:rsid w:val="00B7223E"/>
    <w:rsid w:val="00B77B99"/>
    <w:rsid w:val="00B8381F"/>
    <w:rsid w:val="00B85CFA"/>
    <w:rsid w:val="00B918B1"/>
    <w:rsid w:val="00BA1B30"/>
    <w:rsid w:val="00BA27D4"/>
    <w:rsid w:val="00BA2F69"/>
    <w:rsid w:val="00BA32A0"/>
    <w:rsid w:val="00BB255F"/>
    <w:rsid w:val="00BC014A"/>
    <w:rsid w:val="00BC249B"/>
    <w:rsid w:val="00BC2985"/>
    <w:rsid w:val="00BC29BC"/>
    <w:rsid w:val="00BC39D8"/>
    <w:rsid w:val="00BC3F53"/>
    <w:rsid w:val="00BC4F07"/>
    <w:rsid w:val="00BC56C0"/>
    <w:rsid w:val="00BC7176"/>
    <w:rsid w:val="00BD194D"/>
    <w:rsid w:val="00BD391A"/>
    <w:rsid w:val="00BE12C9"/>
    <w:rsid w:val="00BE2404"/>
    <w:rsid w:val="00BE4100"/>
    <w:rsid w:val="00BE67E2"/>
    <w:rsid w:val="00BF3CCA"/>
    <w:rsid w:val="00BF3F6C"/>
    <w:rsid w:val="00BF68B0"/>
    <w:rsid w:val="00BF7539"/>
    <w:rsid w:val="00BF7A9E"/>
    <w:rsid w:val="00C02AC9"/>
    <w:rsid w:val="00C0483D"/>
    <w:rsid w:val="00C11906"/>
    <w:rsid w:val="00C1237C"/>
    <w:rsid w:val="00C14CD1"/>
    <w:rsid w:val="00C25321"/>
    <w:rsid w:val="00C26621"/>
    <w:rsid w:val="00C26C44"/>
    <w:rsid w:val="00C3509E"/>
    <w:rsid w:val="00C356B5"/>
    <w:rsid w:val="00C3626D"/>
    <w:rsid w:val="00C3724D"/>
    <w:rsid w:val="00C4131D"/>
    <w:rsid w:val="00C414AF"/>
    <w:rsid w:val="00C476CC"/>
    <w:rsid w:val="00C54A85"/>
    <w:rsid w:val="00C55B98"/>
    <w:rsid w:val="00C566C4"/>
    <w:rsid w:val="00C67CD9"/>
    <w:rsid w:val="00C75B31"/>
    <w:rsid w:val="00C75E90"/>
    <w:rsid w:val="00C76997"/>
    <w:rsid w:val="00C83D32"/>
    <w:rsid w:val="00C906EF"/>
    <w:rsid w:val="00CA6594"/>
    <w:rsid w:val="00CA7DC0"/>
    <w:rsid w:val="00CB1F09"/>
    <w:rsid w:val="00CB62A5"/>
    <w:rsid w:val="00CB7EE3"/>
    <w:rsid w:val="00CC3730"/>
    <w:rsid w:val="00CC6FF1"/>
    <w:rsid w:val="00CD0676"/>
    <w:rsid w:val="00CD40D9"/>
    <w:rsid w:val="00CD4911"/>
    <w:rsid w:val="00CD505B"/>
    <w:rsid w:val="00CD5E96"/>
    <w:rsid w:val="00CE0DAF"/>
    <w:rsid w:val="00CE72E2"/>
    <w:rsid w:val="00CF54DA"/>
    <w:rsid w:val="00CF5A15"/>
    <w:rsid w:val="00CF5B3E"/>
    <w:rsid w:val="00CF69C2"/>
    <w:rsid w:val="00D03528"/>
    <w:rsid w:val="00D04BEC"/>
    <w:rsid w:val="00D11C47"/>
    <w:rsid w:val="00D158F2"/>
    <w:rsid w:val="00D20E06"/>
    <w:rsid w:val="00D24BAF"/>
    <w:rsid w:val="00D27DD1"/>
    <w:rsid w:val="00D302ED"/>
    <w:rsid w:val="00D32318"/>
    <w:rsid w:val="00D33F8B"/>
    <w:rsid w:val="00D371D3"/>
    <w:rsid w:val="00D37F7C"/>
    <w:rsid w:val="00D41008"/>
    <w:rsid w:val="00D41F9E"/>
    <w:rsid w:val="00D46700"/>
    <w:rsid w:val="00D50BD2"/>
    <w:rsid w:val="00D54834"/>
    <w:rsid w:val="00D616B6"/>
    <w:rsid w:val="00D62B38"/>
    <w:rsid w:val="00D6492D"/>
    <w:rsid w:val="00D64ED5"/>
    <w:rsid w:val="00D65C37"/>
    <w:rsid w:val="00D74590"/>
    <w:rsid w:val="00D8064E"/>
    <w:rsid w:val="00D840FE"/>
    <w:rsid w:val="00D86051"/>
    <w:rsid w:val="00D8629F"/>
    <w:rsid w:val="00D90798"/>
    <w:rsid w:val="00D947F5"/>
    <w:rsid w:val="00D94BD7"/>
    <w:rsid w:val="00DA14B0"/>
    <w:rsid w:val="00DA3D1E"/>
    <w:rsid w:val="00DA5AFB"/>
    <w:rsid w:val="00DA6C2A"/>
    <w:rsid w:val="00DC322C"/>
    <w:rsid w:val="00DD1E7B"/>
    <w:rsid w:val="00DD2545"/>
    <w:rsid w:val="00DD2B33"/>
    <w:rsid w:val="00DD37AA"/>
    <w:rsid w:val="00DD423E"/>
    <w:rsid w:val="00DD48C0"/>
    <w:rsid w:val="00DD714E"/>
    <w:rsid w:val="00DE1235"/>
    <w:rsid w:val="00DE223C"/>
    <w:rsid w:val="00DE5F3C"/>
    <w:rsid w:val="00DF09D8"/>
    <w:rsid w:val="00DF7903"/>
    <w:rsid w:val="00E04459"/>
    <w:rsid w:val="00E06814"/>
    <w:rsid w:val="00E072AC"/>
    <w:rsid w:val="00E112AD"/>
    <w:rsid w:val="00E130A3"/>
    <w:rsid w:val="00E175C7"/>
    <w:rsid w:val="00E21CC5"/>
    <w:rsid w:val="00E23885"/>
    <w:rsid w:val="00E32ACC"/>
    <w:rsid w:val="00E34E36"/>
    <w:rsid w:val="00E43108"/>
    <w:rsid w:val="00E46A40"/>
    <w:rsid w:val="00E527A6"/>
    <w:rsid w:val="00E52FB3"/>
    <w:rsid w:val="00E56380"/>
    <w:rsid w:val="00E56A63"/>
    <w:rsid w:val="00E57A1E"/>
    <w:rsid w:val="00E601DC"/>
    <w:rsid w:val="00E62BB4"/>
    <w:rsid w:val="00E62D28"/>
    <w:rsid w:val="00E64833"/>
    <w:rsid w:val="00E64BF4"/>
    <w:rsid w:val="00E65EF9"/>
    <w:rsid w:val="00E72ACB"/>
    <w:rsid w:val="00E7494A"/>
    <w:rsid w:val="00E75868"/>
    <w:rsid w:val="00E77D3C"/>
    <w:rsid w:val="00E800F8"/>
    <w:rsid w:val="00E84FBE"/>
    <w:rsid w:val="00E87388"/>
    <w:rsid w:val="00E91C57"/>
    <w:rsid w:val="00E94008"/>
    <w:rsid w:val="00E948D1"/>
    <w:rsid w:val="00E95842"/>
    <w:rsid w:val="00E95FF7"/>
    <w:rsid w:val="00E97163"/>
    <w:rsid w:val="00E9784F"/>
    <w:rsid w:val="00EA1287"/>
    <w:rsid w:val="00EB584B"/>
    <w:rsid w:val="00EC0236"/>
    <w:rsid w:val="00EC058E"/>
    <w:rsid w:val="00EC135F"/>
    <w:rsid w:val="00ED04D4"/>
    <w:rsid w:val="00ED358B"/>
    <w:rsid w:val="00ED4E1A"/>
    <w:rsid w:val="00ED6D52"/>
    <w:rsid w:val="00EE31D0"/>
    <w:rsid w:val="00EE66DE"/>
    <w:rsid w:val="00EE6FCA"/>
    <w:rsid w:val="00EE7968"/>
    <w:rsid w:val="00EF162D"/>
    <w:rsid w:val="00EF3262"/>
    <w:rsid w:val="00EF540A"/>
    <w:rsid w:val="00EF6405"/>
    <w:rsid w:val="00F00313"/>
    <w:rsid w:val="00F00986"/>
    <w:rsid w:val="00F017F5"/>
    <w:rsid w:val="00F02470"/>
    <w:rsid w:val="00F03A9D"/>
    <w:rsid w:val="00F0572C"/>
    <w:rsid w:val="00F0743D"/>
    <w:rsid w:val="00F07939"/>
    <w:rsid w:val="00F07E25"/>
    <w:rsid w:val="00F170EB"/>
    <w:rsid w:val="00F17AAA"/>
    <w:rsid w:val="00F216B2"/>
    <w:rsid w:val="00F26BC3"/>
    <w:rsid w:val="00F31406"/>
    <w:rsid w:val="00F3167A"/>
    <w:rsid w:val="00F33458"/>
    <w:rsid w:val="00F365DB"/>
    <w:rsid w:val="00F37BDC"/>
    <w:rsid w:val="00F4113B"/>
    <w:rsid w:val="00F43F18"/>
    <w:rsid w:val="00F45B3E"/>
    <w:rsid w:val="00F512E4"/>
    <w:rsid w:val="00F51C5C"/>
    <w:rsid w:val="00F54B95"/>
    <w:rsid w:val="00F57801"/>
    <w:rsid w:val="00F62C8C"/>
    <w:rsid w:val="00F659CB"/>
    <w:rsid w:val="00F7233C"/>
    <w:rsid w:val="00F771BF"/>
    <w:rsid w:val="00F77202"/>
    <w:rsid w:val="00F823CB"/>
    <w:rsid w:val="00F83547"/>
    <w:rsid w:val="00F86FA2"/>
    <w:rsid w:val="00F911E4"/>
    <w:rsid w:val="00FA2C2E"/>
    <w:rsid w:val="00FA2D4D"/>
    <w:rsid w:val="00FA4538"/>
    <w:rsid w:val="00FA5DE4"/>
    <w:rsid w:val="00FB15DB"/>
    <w:rsid w:val="00FB1665"/>
    <w:rsid w:val="00FB58F4"/>
    <w:rsid w:val="00FC778F"/>
    <w:rsid w:val="00FD41B6"/>
    <w:rsid w:val="00FD46DA"/>
    <w:rsid w:val="00FE1160"/>
    <w:rsid w:val="00FE6AAD"/>
    <w:rsid w:val="00FE7201"/>
    <w:rsid w:val="00FF1A39"/>
    <w:rsid w:val="00FF252D"/>
    <w:rsid w:val="00FF2CA1"/>
    <w:rsid w:val="00FF500B"/>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3C8A40"/>
  <w15:chartTrackingRefBased/>
  <w15:docId w15:val="{10EAE390-7750-D74E-9CD1-E8852A491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tr-T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230</Words>
  <Characters>7011</Characters>
  <Application>Microsoft Office Word</Application>
  <DocSecurity>0</DocSecurity>
  <Lines>58</Lines>
  <Paragraphs>16</Paragraphs>
  <ScaleCrop>false</ScaleCrop>
  <Company/>
  <LinksUpToDate>false</LinksUpToDate>
  <CharactersWithSpaces>8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Kullanıcısı</dc:creator>
  <cp:keywords/>
  <dc:description/>
  <cp:lastModifiedBy>tkarademir</cp:lastModifiedBy>
  <cp:revision>2</cp:revision>
  <dcterms:created xsi:type="dcterms:W3CDTF">2025-06-02T12:02:00Z</dcterms:created>
  <dcterms:modified xsi:type="dcterms:W3CDTF">2025-09-10T06:50:00Z</dcterms:modified>
</cp:coreProperties>
</file>